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E4D47" w14:textId="33EA9073" w:rsidR="00F367FD" w:rsidRPr="00364D20" w:rsidRDefault="00364D20" w:rsidP="00364D2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64D20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25DE2EB8" w14:textId="6F35FEB8" w:rsidR="00746FEC" w:rsidRPr="00746FEC" w:rsidRDefault="00746FEC" w:rsidP="00746FE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746FE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746FE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746FE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746FE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746FE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746FE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bookmarkStart w:id="0" w:name="_Hlk215316659"/>
      <w:r w:rsidRPr="00746FE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Variable Table</w:t>
      </w:r>
      <w:bookmarkEnd w:id="0"/>
    </w:p>
    <w:tbl>
      <w:tblPr>
        <w:tblW w:w="9715" w:type="dxa"/>
        <w:tblLook w:val="04A0" w:firstRow="1" w:lastRow="0" w:firstColumn="1" w:lastColumn="0" w:noHBand="0" w:noVBand="1"/>
      </w:tblPr>
      <w:tblGrid>
        <w:gridCol w:w="2116"/>
        <w:gridCol w:w="2208"/>
        <w:gridCol w:w="2331"/>
        <w:gridCol w:w="3060"/>
      </w:tblGrid>
      <w:tr w:rsidR="0031660A" w:rsidRPr="0031660A" w14:paraId="477F47B7" w14:textId="77777777" w:rsidTr="0031660A"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14:paraId="43AD3A0E" w14:textId="77777777" w:rsidR="0031660A" w:rsidRPr="0031660A" w:rsidRDefault="0031660A" w:rsidP="003166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 name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14:paraId="67990333" w14:textId="77777777" w:rsidR="0031660A" w:rsidRPr="0031660A" w:rsidRDefault="0031660A" w:rsidP="003166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</w:tcPr>
          <w:p w14:paraId="741CACBE" w14:textId="77777777" w:rsidR="0031660A" w:rsidRPr="0031660A" w:rsidRDefault="0031660A" w:rsidP="003166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Variabl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0B1BE079" w14:textId="77777777" w:rsidR="0031660A" w:rsidRPr="0031660A" w:rsidRDefault="0031660A" w:rsidP="003166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es</w:t>
            </w:r>
          </w:p>
        </w:tc>
      </w:tr>
      <w:tr w:rsidR="0031660A" w:rsidRPr="0031660A" w14:paraId="0C67F171" w14:textId="77777777" w:rsidTr="0031660A">
        <w:tc>
          <w:tcPr>
            <w:tcW w:w="2116" w:type="dxa"/>
            <w:tcBorders>
              <w:top w:val="single" w:sz="4" w:space="0" w:color="auto"/>
            </w:tcBorders>
          </w:tcPr>
          <w:p w14:paraId="78EF1570" w14:textId="77777777" w:rsidR="0031660A" w:rsidRPr="0031660A" w:rsidRDefault="0031660A" w:rsidP="003166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14:paraId="0716615A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Biological sex</w:t>
            </w:r>
          </w:p>
        </w:tc>
        <w:tc>
          <w:tcPr>
            <w:tcW w:w="2331" w:type="dxa"/>
            <w:tcBorders>
              <w:top w:val="single" w:sz="4" w:space="0" w:color="auto"/>
            </w:tcBorders>
          </w:tcPr>
          <w:p w14:paraId="00A17052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 xml:space="preserve">Categorical 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4C5EBD39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698E1FD4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31660A" w:rsidRPr="0031660A" w14:paraId="61C87630" w14:textId="77777777" w:rsidTr="00821B34">
        <w:tc>
          <w:tcPr>
            <w:tcW w:w="2116" w:type="dxa"/>
          </w:tcPr>
          <w:p w14:paraId="0AA64556" w14:textId="77777777" w:rsidR="0031660A" w:rsidRPr="0031660A" w:rsidRDefault="0031660A" w:rsidP="003166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208" w:type="dxa"/>
          </w:tcPr>
          <w:p w14:paraId="27BE9A15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Age of the patient (in years)</w:t>
            </w:r>
          </w:p>
        </w:tc>
        <w:tc>
          <w:tcPr>
            <w:tcW w:w="2331" w:type="dxa"/>
          </w:tcPr>
          <w:p w14:paraId="5629E70D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3060" w:type="dxa"/>
          </w:tcPr>
          <w:p w14:paraId="2091CC3E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&lt; 5</w:t>
            </w:r>
          </w:p>
          <w:p w14:paraId="14553D4B" w14:textId="16DECCE6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5-1</w:t>
            </w:r>
            <w:r w:rsidR="003A5B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42701AFF" w14:textId="28DE0A39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A5B88">
              <w:rPr>
                <w:rFonts w:ascii="Times New Roman" w:hAnsi="Times New Roman" w:cs="Times New Roman"/>
                <w:sz w:val="24"/>
                <w:szCs w:val="24"/>
              </w:rPr>
              <w:t>8 and above</w:t>
            </w:r>
          </w:p>
        </w:tc>
      </w:tr>
      <w:tr w:rsidR="0031660A" w:rsidRPr="0031660A" w14:paraId="22256C2E" w14:textId="77777777" w:rsidTr="00821B34">
        <w:tc>
          <w:tcPr>
            <w:tcW w:w="2116" w:type="dxa"/>
          </w:tcPr>
          <w:p w14:paraId="626AE933" w14:textId="77777777" w:rsidR="0031660A" w:rsidRPr="0031660A" w:rsidRDefault="0031660A" w:rsidP="003166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al level</w:t>
            </w:r>
          </w:p>
        </w:tc>
        <w:tc>
          <w:tcPr>
            <w:tcW w:w="2208" w:type="dxa"/>
          </w:tcPr>
          <w:p w14:paraId="3A813A98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 xml:space="preserve">The level of education of the patient (grouped into different categories) </w:t>
            </w:r>
          </w:p>
        </w:tc>
        <w:tc>
          <w:tcPr>
            <w:tcW w:w="2331" w:type="dxa"/>
          </w:tcPr>
          <w:p w14:paraId="0AB1B6BC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3060" w:type="dxa"/>
          </w:tcPr>
          <w:p w14:paraId="5EBBF1C8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  <w:p w14:paraId="6B377B4B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Basic</w:t>
            </w:r>
          </w:p>
          <w:p w14:paraId="4A81CCD4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14:paraId="709BC019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</w:tr>
      <w:tr w:rsidR="0031660A" w:rsidRPr="0031660A" w14:paraId="32A1C29E" w14:textId="77777777" w:rsidTr="00821B34">
        <w:tc>
          <w:tcPr>
            <w:tcW w:w="2116" w:type="dxa"/>
          </w:tcPr>
          <w:p w14:paraId="10B3E62C" w14:textId="77777777" w:rsidR="0031660A" w:rsidRPr="0031660A" w:rsidRDefault="0031660A" w:rsidP="003166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ccupation </w:t>
            </w:r>
          </w:p>
        </w:tc>
        <w:tc>
          <w:tcPr>
            <w:tcW w:w="2208" w:type="dxa"/>
          </w:tcPr>
          <w:p w14:paraId="6091E812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The kind of work the patient does (recategorized into groups merging occupations with similar characteristics)</w:t>
            </w:r>
          </w:p>
        </w:tc>
        <w:tc>
          <w:tcPr>
            <w:tcW w:w="2331" w:type="dxa"/>
          </w:tcPr>
          <w:p w14:paraId="5880DC52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3060" w:type="dxa"/>
          </w:tcPr>
          <w:p w14:paraId="62911133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  <w:p w14:paraId="724DC271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Formal Employment</w:t>
            </w:r>
          </w:p>
          <w:p w14:paraId="2C295EFD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</w:p>
          <w:p w14:paraId="4A2DE627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14:paraId="5DE342A1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Unspecified</w:t>
            </w:r>
          </w:p>
          <w:p w14:paraId="727FF9DF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31660A" w:rsidRPr="0031660A" w14:paraId="49CE1D0A" w14:textId="77777777" w:rsidTr="00821B34">
        <w:tc>
          <w:tcPr>
            <w:tcW w:w="2116" w:type="dxa"/>
          </w:tcPr>
          <w:p w14:paraId="02B402BD" w14:textId="77777777" w:rsidR="0031660A" w:rsidRPr="0031660A" w:rsidRDefault="0031660A" w:rsidP="003166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IS Status</w:t>
            </w:r>
          </w:p>
        </w:tc>
        <w:tc>
          <w:tcPr>
            <w:tcW w:w="2208" w:type="dxa"/>
          </w:tcPr>
          <w:p w14:paraId="4ED9D03F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Patient’s active membership on the NHIS at the time of admission</w:t>
            </w:r>
          </w:p>
        </w:tc>
        <w:tc>
          <w:tcPr>
            <w:tcW w:w="2331" w:type="dxa"/>
          </w:tcPr>
          <w:p w14:paraId="1516D496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3060" w:type="dxa"/>
          </w:tcPr>
          <w:p w14:paraId="27E644DA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  <w:p w14:paraId="47EC282D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Not Active</w:t>
            </w:r>
          </w:p>
        </w:tc>
      </w:tr>
      <w:tr w:rsidR="0031660A" w:rsidRPr="0031660A" w14:paraId="204A0239" w14:textId="77777777" w:rsidTr="00821B34">
        <w:tc>
          <w:tcPr>
            <w:tcW w:w="2116" w:type="dxa"/>
          </w:tcPr>
          <w:p w14:paraId="033CE88C" w14:textId="77777777" w:rsidR="0031660A" w:rsidRPr="0031660A" w:rsidRDefault="0031660A" w:rsidP="003166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-morbidities</w:t>
            </w:r>
          </w:p>
        </w:tc>
        <w:tc>
          <w:tcPr>
            <w:tcW w:w="2208" w:type="dxa"/>
          </w:tcPr>
          <w:p w14:paraId="52B1E327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Presence of any other existing disease at the time or during the severe malaria. Categories adapted and modified from the NHIS G-DRG coding system (ICD10/ICD11)</w:t>
            </w:r>
          </w:p>
        </w:tc>
        <w:tc>
          <w:tcPr>
            <w:tcW w:w="2331" w:type="dxa"/>
          </w:tcPr>
          <w:p w14:paraId="0D643407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3060" w:type="dxa"/>
          </w:tcPr>
          <w:p w14:paraId="582CA764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441E7FAB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Anaemias</w:t>
            </w:r>
            <w:proofErr w:type="spellEnd"/>
          </w:p>
          <w:p w14:paraId="6114A2E1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Diabetic Disorders</w:t>
            </w:r>
          </w:p>
          <w:p w14:paraId="6FB970D2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  <w:proofErr w:type="spellEnd"/>
            <w:r w:rsidRPr="0031660A">
              <w:rPr>
                <w:rFonts w:ascii="Times New Roman" w:hAnsi="Times New Roman" w:cs="Times New Roman"/>
                <w:sz w:val="24"/>
                <w:szCs w:val="24"/>
              </w:rPr>
              <w:t xml:space="preserve"> &amp; Vomiting Disorders</w:t>
            </w:r>
          </w:p>
          <w:p w14:paraId="382A1563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HIVs</w:t>
            </w:r>
          </w:p>
          <w:p w14:paraId="41833C6C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14:paraId="62B1E3AF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Kidney/Urinary Disorders</w:t>
            </w:r>
          </w:p>
          <w:p w14:paraId="5D78925B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Lower Respiratory Disorders</w:t>
            </w:r>
          </w:p>
          <w:p w14:paraId="75938878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Septicaemia</w:t>
            </w:r>
            <w:proofErr w:type="spellEnd"/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/Systemic Infections</w:t>
            </w:r>
          </w:p>
          <w:p w14:paraId="37E75483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Upper Respiratory Disorders</w:t>
            </w:r>
          </w:p>
          <w:p w14:paraId="40A1F53D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31660A" w:rsidRPr="0031660A" w14:paraId="526C0600" w14:textId="77777777" w:rsidTr="00821B34">
        <w:tc>
          <w:tcPr>
            <w:tcW w:w="2116" w:type="dxa"/>
          </w:tcPr>
          <w:p w14:paraId="52440F1C" w14:textId="77777777" w:rsidR="0031660A" w:rsidRPr="0031660A" w:rsidRDefault="0031660A" w:rsidP="003166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Facility Ownership</w:t>
            </w:r>
          </w:p>
        </w:tc>
        <w:tc>
          <w:tcPr>
            <w:tcW w:w="2208" w:type="dxa"/>
          </w:tcPr>
          <w:p w14:paraId="18048D2D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Type of ownership of the facility</w:t>
            </w:r>
          </w:p>
        </w:tc>
        <w:tc>
          <w:tcPr>
            <w:tcW w:w="2331" w:type="dxa"/>
          </w:tcPr>
          <w:p w14:paraId="01A8AF53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3060" w:type="dxa"/>
          </w:tcPr>
          <w:p w14:paraId="3F5AAA91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  <w:p w14:paraId="144E44FC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Quasi-governmental</w:t>
            </w:r>
          </w:p>
          <w:p w14:paraId="19B9415B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Mission</w:t>
            </w:r>
          </w:p>
          <w:p w14:paraId="730CF04F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</w:tc>
      </w:tr>
      <w:tr w:rsidR="0031660A" w:rsidRPr="0031660A" w14:paraId="5BC6AC95" w14:textId="77777777" w:rsidTr="00821B34">
        <w:tc>
          <w:tcPr>
            <w:tcW w:w="2116" w:type="dxa"/>
          </w:tcPr>
          <w:p w14:paraId="152F1F38" w14:textId="77777777" w:rsidR="0031660A" w:rsidRPr="0031660A" w:rsidRDefault="0031660A" w:rsidP="003166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of facility</w:t>
            </w:r>
          </w:p>
        </w:tc>
        <w:tc>
          <w:tcPr>
            <w:tcW w:w="2208" w:type="dxa"/>
          </w:tcPr>
          <w:p w14:paraId="4BCD6C6D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Level of operation of the facility according to NHIA/GHS criteria</w:t>
            </w:r>
          </w:p>
        </w:tc>
        <w:tc>
          <w:tcPr>
            <w:tcW w:w="2331" w:type="dxa"/>
          </w:tcPr>
          <w:p w14:paraId="22C57D92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3060" w:type="dxa"/>
          </w:tcPr>
          <w:p w14:paraId="0D6F1A11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Primary Hospital</w:t>
            </w:r>
          </w:p>
          <w:p w14:paraId="7A47B159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Secondary Hospital</w:t>
            </w:r>
          </w:p>
          <w:p w14:paraId="2B6BA5DC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Tertiary Hospital</w:t>
            </w:r>
          </w:p>
        </w:tc>
      </w:tr>
      <w:tr w:rsidR="0031660A" w:rsidRPr="0031660A" w14:paraId="2C8108EC" w14:textId="77777777" w:rsidTr="00821B34">
        <w:tc>
          <w:tcPr>
            <w:tcW w:w="2116" w:type="dxa"/>
          </w:tcPr>
          <w:p w14:paraId="6FD7AACA" w14:textId="77777777" w:rsidR="0031660A" w:rsidRPr="0031660A" w:rsidRDefault="0031660A" w:rsidP="003166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partment </w:t>
            </w:r>
          </w:p>
        </w:tc>
        <w:tc>
          <w:tcPr>
            <w:tcW w:w="2208" w:type="dxa"/>
          </w:tcPr>
          <w:p w14:paraId="3FBFFF58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Unit or department in the hospital where the admission took place</w:t>
            </w:r>
          </w:p>
        </w:tc>
        <w:tc>
          <w:tcPr>
            <w:tcW w:w="2331" w:type="dxa"/>
          </w:tcPr>
          <w:p w14:paraId="43B3A577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3060" w:type="dxa"/>
          </w:tcPr>
          <w:p w14:paraId="5DDF9F8B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</w:p>
          <w:p w14:paraId="66F8851D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Surgical</w:t>
            </w:r>
          </w:p>
          <w:p w14:paraId="67179FC5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Pediatric</w:t>
            </w:r>
          </w:p>
          <w:p w14:paraId="10593A89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Casualty</w:t>
            </w:r>
          </w:p>
          <w:p w14:paraId="4A2757CF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Maternity</w:t>
            </w:r>
          </w:p>
          <w:p w14:paraId="62608952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31660A" w:rsidRPr="0031660A" w14:paraId="4133F357" w14:textId="77777777" w:rsidTr="0031660A">
        <w:tc>
          <w:tcPr>
            <w:tcW w:w="2116" w:type="dxa"/>
          </w:tcPr>
          <w:p w14:paraId="6D40226B" w14:textId="77777777" w:rsidR="0031660A" w:rsidRPr="0031660A" w:rsidRDefault="0031660A" w:rsidP="003166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of stay</w:t>
            </w:r>
          </w:p>
        </w:tc>
        <w:tc>
          <w:tcPr>
            <w:tcW w:w="2208" w:type="dxa"/>
          </w:tcPr>
          <w:p w14:paraId="50755729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How long the patient stays on admission during an episode of severe malaria (in days)</w:t>
            </w:r>
          </w:p>
        </w:tc>
        <w:tc>
          <w:tcPr>
            <w:tcW w:w="2331" w:type="dxa"/>
          </w:tcPr>
          <w:p w14:paraId="409D9623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3060" w:type="dxa"/>
          </w:tcPr>
          <w:p w14:paraId="7895992C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&lt; 3</w:t>
            </w:r>
          </w:p>
          <w:p w14:paraId="1E2232BC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 xml:space="preserve">3-5 </w:t>
            </w:r>
          </w:p>
          <w:p w14:paraId="2101129E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&gt;5</w:t>
            </w:r>
          </w:p>
        </w:tc>
      </w:tr>
      <w:tr w:rsidR="0031660A" w:rsidRPr="0031660A" w14:paraId="327AD802" w14:textId="77777777" w:rsidTr="0031660A">
        <w:tc>
          <w:tcPr>
            <w:tcW w:w="2116" w:type="dxa"/>
            <w:tcBorders>
              <w:bottom w:val="single" w:sz="4" w:space="0" w:color="auto"/>
            </w:tcBorders>
          </w:tcPr>
          <w:p w14:paraId="010B3670" w14:textId="77777777" w:rsidR="0031660A" w:rsidRPr="0031660A" w:rsidRDefault="0031660A" w:rsidP="003166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ct Setting</w:t>
            </w: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14:paraId="26341465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Classifications of District Setting</w:t>
            </w:r>
          </w:p>
        </w:tc>
        <w:tc>
          <w:tcPr>
            <w:tcW w:w="2331" w:type="dxa"/>
            <w:tcBorders>
              <w:bottom w:val="single" w:sz="4" w:space="0" w:color="auto"/>
            </w:tcBorders>
          </w:tcPr>
          <w:p w14:paraId="36FF38E4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78364BC5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14:paraId="5605AAEB" w14:textId="77777777" w:rsidR="0031660A" w:rsidRPr="0031660A" w:rsidRDefault="0031660A" w:rsidP="00316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0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</w:tr>
    </w:tbl>
    <w:p w14:paraId="7932A4DE" w14:textId="77777777" w:rsidR="00967A39" w:rsidRDefault="00967A39">
      <w:pPr>
        <w:rPr>
          <w:rFonts w:ascii="Times New Roman" w:hAnsi="Times New Roman" w:cs="Times New Roman"/>
          <w:sz w:val="24"/>
          <w:szCs w:val="24"/>
        </w:rPr>
      </w:pPr>
    </w:p>
    <w:p w14:paraId="3659C59A" w14:textId="63F104C9" w:rsidR="00F367FD" w:rsidRDefault="00F367FD">
      <w:pPr>
        <w:rPr>
          <w:rFonts w:ascii="Times New Roman" w:hAnsi="Times New Roman" w:cs="Times New Roman"/>
          <w:sz w:val="24"/>
          <w:szCs w:val="24"/>
        </w:rPr>
      </w:pPr>
    </w:p>
    <w:p w14:paraId="068D2692" w14:textId="77777777" w:rsidR="00F367FD" w:rsidRDefault="00F367FD">
      <w:pPr>
        <w:rPr>
          <w:rFonts w:ascii="Times New Roman" w:hAnsi="Times New Roman" w:cs="Times New Roman"/>
          <w:sz w:val="24"/>
          <w:szCs w:val="24"/>
        </w:rPr>
        <w:sectPr w:rsidR="00F367FD" w:rsidSect="00D1062D">
          <w:footerReference w:type="default" r:id="rId7"/>
          <w:type w:val="continuous"/>
          <w:pgSz w:w="11909" w:h="16834" w:code="9"/>
          <w:pgMar w:top="720" w:right="1123" w:bottom="720" w:left="1020" w:header="0" w:footer="0" w:gutter="0"/>
          <w:cols w:space="720"/>
          <w:docGrid w:linePitch="299"/>
        </w:sectPr>
      </w:pPr>
    </w:p>
    <w:p w14:paraId="36D1DF0B" w14:textId="6876A87E" w:rsidR="00F367FD" w:rsidRDefault="00F367FD">
      <w:pPr>
        <w:rPr>
          <w:rFonts w:ascii="Times New Roman" w:hAnsi="Times New Roman" w:cs="Times New Roman"/>
          <w:sz w:val="24"/>
          <w:szCs w:val="24"/>
        </w:rPr>
      </w:pPr>
    </w:p>
    <w:p w14:paraId="32D5F4BB" w14:textId="2C9D9558" w:rsidR="00746FEC" w:rsidRPr="00746FEC" w:rsidRDefault="00746FEC" w:rsidP="00746FE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746FE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746FE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746FE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746FE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746FE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746FE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746FE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Grouping of </w:t>
      </w:r>
      <w:proofErr w:type="spellStart"/>
      <w:r w:rsidRPr="00746FE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Comorbities</w:t>
      </w:r>
      <w:proofErr w:type="spellEnd"/>
      <w:r w:rsidRPr="00746FE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using G-DRG.</w:t>
      </w:r>
    </w:p>
    <w:tbl>
      <w:tblPr>
        <w:tblW w:w="13340" w:type="dxa"/>
        <w:tblLook w:val="04A0" w:firstRow="1" w:lastRow="0" w:firstColumn="1" w:lastColumn="0" w:noHBand="0" w:noVBand="1"/>
      </w:tblPr>
      <w:tblGrid>
        <w:gridCol w:w="4160"/>
        <w:gridCol w:w="1560"/>
        <w:gridCol w:w="1560"/>
        <w:gridCol w:w="6060"/>
      </w:tblGrid>
      <w:tr w:rsidR="00F367FD" w:rsidRPr="00F367FD" w14:paraId="2B5AAF62" w14:textId="77777777" w:rsidTr="00F367FD">
        <w:trPr>
          <w:trHeight w:val="310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4231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orbidit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40D4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re G-DR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DBBB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CD-10 Code</w:t>
            </w:r>
          </w:p>
        </w:tc>
        <w:tc>
          <w:tcPr>
            <w:tcW w:w="6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88A9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tails of Diagnoses/Indications for procedure(s)</w:t>
            </w:r>
          </w:p>
        </w:tc>
      </w:tr>
      <w:tr w:rsidR="00F367FD" w:rsidRPr="00F367FD" w14:paraId="49CADCE1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103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aemias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aemic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isord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61C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E26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50.9 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00C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ron deficiency </w:t>
            </w: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aemia</w:t>
            </w:r>
            <w:proofErr w:type="spellEnd"/>
          </w:p>
        </w:tc>
      </w:tr>
      <w:tr w:rsidR="00F367FD" w:rsidRPr="00F367FD" w14:paraId="21886145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8BB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AFF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ED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976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55.0 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85C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aemia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G6PD)</w:t>
            </w:r>
          </w:p>
        </w:tc>
      </w:tr>
      <w:tr w:rsidR="00F367FD" w:rsidRPr="00F367FD" w14:paraId="6AF57BCB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4C5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68E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D10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57 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464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ckle Cell Disorders</w:t>
            </w:r>
          </w:p>
        </w:tc>
      </w:tr>
      <w:tr w:rsidR="00F367FD" w:rsidRPr="00F367FD" w14:paraId="30688A61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FEB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FED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EBA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57.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51B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ckle Cell Crises</w:t>
            </w:r>
          </w:p>
        </w:tc>
      </w:tr>
      <w:tr w:rsidR="00F367FD" w:rsidRPr="00F367FD" w14:paraId="3B9571B2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82F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A58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38A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57.1 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AF5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ckle Cell Crisis</w:t>
            </w:r>
          </w:p>
        </w:tc>
      </w:tr>
      <w:tr w:rsidR="00F367FD" w:rsidRPr="00F367FD" w14:paraId="3A483C05" w14:textId="77777777" w:rsidTr="00F367FD">
        <w:trPr>
          <w:trHeight w:val="34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872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42E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A5A4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57.1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6138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emoglubinopathy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with Crisis</w:t>
            </w:r>
          </w:p>
        </w:tc>
      </w:tr>
      <w:tr w:rsidR="00F367FD" w:rsidRPr="00F367FD" w14:paraId="634E93AE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702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1D9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4E7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57.1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62A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ckle Cell</w:t>
            </w:r>
          </w:p>
        </w:tc>
      </w:tr>
      <w:tr w:rsidR="00F367FD" w:rsidRPr="00F367FD" w14:paraId="42325F29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738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921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DE2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57.1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9D1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ickle Cell </w:t>
            </w: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aemia</w:t>
            </w:r>
            <w:proofErr w:type="spellEnd"/>
          </w:p>
        </w:tc>
      </w:tr>
      <w:tr w:rsidR="00F367FD" w:rsidRPr="00F367FD" w14:paraId="53A24ED9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7FA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5E9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A08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57.1 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DE9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ckle Cell Disease</w:t>
            </w:r>
          </w:p>
        </w:tc>
      </w:tr>
      <w:tr w:rsidR="00F367FD" w:rsidRPr="00F367FD" w14:paraId="7B83F028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CEA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6F4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EBF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58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D95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aemia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molytic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ereditary</w:t>
            </w:r>
          </w:p>
        </w:tc>
      </w:tr>
      <w:tr w:rsidR="00F367FD" w:rsidRPr="00F367FD" w14:paraId="0DB625D5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38C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E2B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57B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58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6A5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reditary </w:t>
            </w: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emolytic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aemia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unspecified</w:t>
            </w:r>
          </w:p>
        </w:tc>
      </w:tr>
      <w:tr w:rsidR="00F367FD" w:rsidRPr="00F367FD" w14:paraId="4C1293D9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25E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303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4AA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59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BE9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cquire </w:t>
            </w: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emolytic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aemia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Unspecified</w:t>
            </w:r>
          </w:p>
        </w:tc>
      </w:tr>
      <w:tr w:rsidR="00F367FD" w:rsidRPr="00F367FD" w14:paraId="5238AE89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B72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823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7E2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59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B09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aemia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emolytic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cquired</w:t>
            </w:r>
          </w:p>
        </w:tc>
      </w:tr>
      <w:tr w:rsidR="00F367FD" w:rsidRPr="00F367FD" w14:paraId="3276056F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916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781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6D6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61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10D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aemia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plastic</w:t>
            </w:r>
          </w:p>
        </w:tc>
      </w:tr>
      <w:tr w:rsidR="00F367FD" w:rsidRPr="00F367FD" w14:paraId="74C6842B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2F3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49A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B0B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64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FC0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aemia</w:t>
            </w:r>
            <w:proofErr w:type="spellEnd"/>
          </w:p>
        </w:tc>
      </w:tr>
      <w:tr w:rsidR="00F367FD" w:rsidRPr="00F367FD" w14:paraId="6AA837C1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52B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224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CC7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99.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0CE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aemia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 Pregnancy</w:t>
            </w:r>
          </w:p>
        </w:tc>
      </w:tr>
      <w:tr w:rsidR="00F367FD" w:rsidRPr="00F367FD" w14:paraId="775A5465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D86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D9D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A83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AFD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ickle Cell </w:t>
            </w: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aemia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without Crises</w:t>
            </w:r>
          </w:p>
        </w:tc>
      </w:tr>
      <w:tr w:rsidR="00F367FD" w:rsidRPr="00F367FD" w14:paraId="79C5BCE5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949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107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9A3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99.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5E7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ckle Cell Disease in Pregnancy</w:t>
            </w:r>
          </w:p>
        </w:tc>
      </w:tr>
      <w:tr w:rsidR="00F367FD" w:rsidRPr="00F367FD" w14:paraId="0D370F33" w14:textId="77777777" w:rsidTr="00F367FD">
        <w:trPr>
          <w:trHeight w:val="310"/>
        </w:trPr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951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o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EBB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3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C84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10</w:t>
            </w:r>
          </w:p>
        </w:tc>
        <w:tc>
          <w:tcPr>
            <w:tcW w:w="6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701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on</w:t>
            </w:r>
          </w:p>
        </w:tc>
      </w:tr>
      <w:tr w:rsidR="00F367FD" w:rsidRPr="00F367FD" w14:paraId="4BE47E39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D4E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25F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ED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473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11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556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ve Heart Disease</w:t>
            </w:r>
          </w:p>
        </w:tc>
      </w:tr>
      <w:tr w:rsidR="00F367FD" w:rsidRPr="00F367FD" w14:paraId="11407AEC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209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BFB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GY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4D5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3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C55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Hypertension</w:t>
            </w:r>
          </w:p>
        </w:tc>
      </w:tr>
      <w:tr w:rsidR="00F367FD" w:rsidRPr="00F367FD" w14:paraId="1F368254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663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DB1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DC0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3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A38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ypertension </w:t>
            </w: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ed</w:t>
            </w:r>
            <w:proofErr w:type="spellEnd"/>
          </w:p>
        </w:tc>
      </w:tr>
      <w:tr w:rsidR="00F367FD" w:rsidRPr="00F367FD" w14:paraId="18FBDA26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8AB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2D4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EF7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13 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71E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gnancy-induced Hypertension</w:t>
            </w:r>
          </w:p>
        </w:tc>
      </w:tr>
      <w:tr w:rsidR="00F367FD" w:rsidRPr="00F367FD" w14:paraId="78EC3AA3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9EA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2A2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05B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67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23E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cephalopathy Hypertensive</w:t>
            </w:r>
          </w:p>
        </w:tc>
      </w:tr>
      <w:tr w:rsidR="00F367FD" w:rsidRPr="00F367FD" w14:paraId="23B3396D" w14:textId="77777777" w:rsidTr="00967A39">
        <w:trPr>
          <w:trHeight w:val="310"/>
        </w:trPr>
        <w:tc>
          <w:tcPr>
            <w:tcW w:w="4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7F7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V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DD6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3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00C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23</w:t>
            </w:r>
          </w:p>
        </w:tc>
        <w:tc>
          <w:tcPr>
            <w:tcW w:w="6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A0E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V Infection</w:t>
            </w:r>
          </w:p>
        </w:tc>
      </w:tr>
      <w:tr w:rsidR="00F367FD" w:rsidRPr="00F367FD" w14:paraId="2702E066" w14:textId="77777777" w:rsidTr="00967A39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EC1F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429D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ED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6531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24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F148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V/AIDS</w:t>
            </w:r>
          </w:p>
        </w:tc>
      </w:tr>
      <w:tr w:rsidR="00F367FD" w:rsidRPr="00F367FD" w14:paraId="00A3D783" w14:textId="77777777" w:rsidTr="00967A39">
        <w:trPr>
          <w:trHeight w:val="310"/>
        </w:trPr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77C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ic Disorder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F00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0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2BD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14</w:t>
            </w:r>
          </w:p>
        </w:tc>
        <w:tc>
          <w:tcPr>
            <w:tcW w:w="6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541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es</w:t>
            </w:r>
          </w:p>
        </w:tc>
      </w:tr>
      <w:tr w:rsidR="00F367FD" w:rsidRPr="00F367FD" w14:paraId="2C3C7AFF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6D1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130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971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14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67F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es Mellitus</w:t>
            </w:r>
          </w:p>
        </w:tc>
      </w:tr>
      <w:tr w:rsidR="00F367FD" w:rsidRPr="00F367FD" w14:paraId="508B2013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63A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B1E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ED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8EE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14.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7B4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ic Ketoacidosis</w:t>
            </w:r>
          </w:p>
        </w:tc>
      </w:tr>
      <w:tr w:rsidR="00F367FD" w:rsidRPr="00F367FD" w14:paraId="38016202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505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18D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ED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8D8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14.2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42D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ic Nephropathy</w:t>
            </w:r>
          </w:p>
        </w:tc>
      </w:tr>
      <w:tr w:rsidR="00F367FD" w:rsidRPr="00F367FD" w14:paraId="5E89FC4F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B9E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77D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FB7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14.0 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646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oglycaemic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oma</w:t>
            </w:r>
          </w:p>
        </w:tc>
      </w:tr>
      <w:tr w:rsidR="00F367FD" w:rsidRPr="00F367FD" w14:paraId="484509F7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547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428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EA6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14.5 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0AD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ic Foot</w:t>
            </w:r>
          </w:p>
        </w:tc>
      </w:tr>
      <w:tr w:rsidR="00F367FD" w:rsidRPr="00F367FD" w14:paraId="170E92EC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1F2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D2A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748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87.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8F2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yperosmolar Nonketotic </w:t>
            </w: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glycaemia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HONK)</w:t>
            </w:r>
          </w:p>
        </w:tc>
      </w:tr>
      <w:tr w:rsidR="00F367FD" w:rsidRPr="00F367FD" w14:paraId="5829282B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287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816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FEE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73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678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glycaemia</w:t>
            </w:r>
            <w:proofErr w:type="spellEnd"/>
          </w:p>
        </w:tc>
      </w:tr>
      <w:tr w:rsidR="00F367FD" w:rsidRPr="00F367FD" w14:paraId="378F5119" w14:textId="77777777" w:rsidTr="00F367FD">
        <w:trPr>
          <w:trHeight w:val="310"/>
        </w:trPr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F04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nal/Kidney/Urinary Tract Disorder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D5C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1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F26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00</w:t>
            </w:r>
          </w:p>
        </w:tc>
        <w:tc>
          <w:tcPr>
            <w:tcW w:w="6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2AF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phritis (Acute)</w:t>
            </w:r>
          </w:p>
        </w:tc>
      </w:tr>
      <w:tr w:rsidR="00F367FD" w:rsidRPr="00F367FD" w14:paraId="5F522853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003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8A3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FF7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04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E9C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phrotic Syndrome</w:t>
            </w:r>
          </w:p>
        </w:tc>
      </w:tr>
      <w:tr w:rsidR="00F367FD" w:rsidRPr="00F367FD" w14:paraId="43DA0EAB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E39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508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27A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05 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451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phritic Syndrome</w:t>
            </w:r>
          </w:p>
        </w:tc>
      </w:tr>
      <w:tr w:rsidR="00F367FD" w:rsidRPr="00F367FD" w14:paraId="38EFE5B7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A07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059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32F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05 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280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phrotic Syndrome</w:t>
            </w:r>
          </w:p>
        </w:tc>
      </w:tr>
      <w:tr w:rsidR="00F367FD" w:rsidRPr="00F367FD" w14:paraId="35016862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632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194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81A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1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59A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yelonephritis (Acute)</w:t>
            </w:r>
          </w:p>
        </w:tc>
      </w:tr>
      <w:tr w:rsidR="00F367FD" w:rsidRPr="00F367FD" w14:paraId="3A5D6BD5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561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65B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90D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12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876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yelonephritis </w:t>
            </w:r>
          </w:p>
        </w:tc>
      </w:tr>
      <w:tr w:rsidR="00F367FD" w:rsidRPr="00F367FD" w14:paraId="6C4DB653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8AD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55D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9BE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12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FBF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yelonephritis (Unspecified)</w:t>
            </w:r>
          </w:p>
        </w:tc>
      </w:tr>
      <w:tr w:rsidR="00F367FD" w:rsidRPr="00F367FD" w14:paraId="7DE0B8F2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839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1D6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D10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13.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47F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dronephrosis with Ureteropelvic Junction Obstructions</w:t>
            </w:r>
          </w:p>
        </w:tc>
      </w:tr>
      <w:tr w:rsidR="00F367FD" w:rsidRPr="00F367FD" w14:paraId="56D46D5F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184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E32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AE0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13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3DD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struction Urinary</w:t>
            </w:r>
          </w:p>
        </w:tc>
      </w:tr>
      <w:tr w:rsidR="00F367FD" w:rsidRPr="00F367FD" w14:paraId="72722313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B08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DF4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4AC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13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FB9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onic Kidney Disease</w:t>
            </w:r>
          </w:p>
        </w:tc>
      </w:tr>
      <w:tr w:rsidR="00F367FD" w:rsidRPr="00F367FD" w14:paraId="7FE8CBB4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91D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4AA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E44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1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2C9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nal Failure</w:t>
            </w:r>
          </w:p>
        </w:tc>
      </w:tr>
      <w:tr w:rsidR="00F367FD" w:rsidRPr="00F367FD" w14:paraId="3B15274C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C37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3E2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AE5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28.9 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03F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ease of Kidney (Unspecified)</w:t>
            </w:r>
          </w:p>
        </w:tc>
      </w:tr>
      <w:tr w:rsidR="00F367FD" w:rsidRPr="00F367FD" w14:paraId="2D293F49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6A9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31B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74F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32.8 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33B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stocele Male</w:t>
            </w:r>
          </w:p>
        </w:tc>
      </w:tr>
      <w:tr w:rsidR="00F367FD" w:rsidRPr="00F367FD" w14:paraId="2A39C69E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AFC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6FF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D29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34.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84E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rethral Abscess</w:t>
            </w:r>
          </w:p>
        </w:tc>
      </w:tr>
      <w:tr w:rsidR="00F367FD" w:rsidRPr="00F367FD" w14:paraId="0C0829D0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603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BB2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677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39.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24D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ection of Urinary Tract (UTI)</w:t>
            </w:r>
          </w:p>
        </w:tc>
      </w:tr>
      <w:tr w:rsidR="00F367FD" w:rsidRPr="00F367FD" w14:paraId="4E005A05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D9C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1FC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CF0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39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BA9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ease of the Urinary System (Unspecified)</w:t>
            </w:r>
          </w:p>
        </w:tc>
      </w:tr>
      <w:tr w:rsidR="00F367FD" w:rsidRPr="00F367FD" w14:paraId="3A3A8F22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54D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CDC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DC6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4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5EB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nign Prostrate Hyperplasia</w:t>
            </w:r>
          </w:p>
        </w:tc>
      </w:tr>
      <w:tr w:rsidR="00F367FD" w:rsidRPr="00F367FD" w14:paraId="383EEC25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E0B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522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A0E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86.2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248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itourinary Tract Infection in Pregnancy</w:t>
            </w:r>
          </w:p>
        </w:tc>
      </w:tr>
      <w:tr w:rsidR="00F367FD" w:rsidRPr="00F367FD" w14:paraId="4186DC6A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26C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6F6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086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61.4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00C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enal </w:t>
            </w: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ysplesia</w:t>
            </w:r>
            <w:proofErr w:type="spellEnd"/>
          </w:p>
        </w:tc>
      </w:tr>
      <w:tr w:rsidR="00F367FD" w:rsidRPr="00F367FD" w14:paraId="2C617752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2B8D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9938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E6FD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33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5B9B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ention of Urine</w:t>
            </w:r>
          </w:p>
        </w:tc>
      </w:tr>
      <w:tr w:rsidR="00F367FD" w:rsidRPr="00F367FD" w14:paraId="10B572A6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4B3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pticaemia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Systemic Infect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99A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949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1.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B83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eric Fever</w:t>
            </w:r>
          </w:p>
        </w:tc>
      </w:tr>
      <w:tr w:rsidR="00F367FD" w:rsidRPr="00F367FD" w14:paraId="512C8510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FB2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17D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ED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FCB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01.0 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796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yphoid Fever</w:t>
            </w:r>
          </w:p>
        </w:tc>
      </w:tr>
      <w:tr w:rsidR="00F367FD" w:rsidRPr="00F367FD" w14:paraId="55630AB1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A17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0B6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ED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128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1.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B44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yphoid Perforation</w:t>
            </w:r>
          </w:p>
        </w:tc>
      </w:tr>
      <w:tr w:rsidR="00F367FD" w:rsidRPr="00F367FD" w14:paraId="009D08B7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0EA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FB2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E2E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2.1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B82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lmella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epsis</w:t>
            </w:r>
          </w:p>
        </w:tc>
      </w:tr>
      <w:tr w:rsidR="00F367FD" w:rsidRPr="00F367FD" w14:paraId="0DB311CE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05B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D78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500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33.0 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A17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onatal Tetanus</w:t>
            </w:r>
          </w:p>
        </w:tc>
      </w:tr>
      <w:tr w:rsidR="00F367FD" w:rsidRPr="00F367FD" w14:paraId="02A548E5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B3B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A5C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B5A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39.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E8B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rebrospinal Meningitis (CSM)</w:t>
            </w:r>
          </w:p>
        </w:tc>
      </w:tr>
      <w:tr w:rsidR="00F367FD" w:rsidRPr="00F367FD" w14:paraId="270BB064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2F7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C90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431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39.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C2B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ningitis Cerebrospinal (CSM)</w:t>
            </w:r>
          </w:p>
        </w:tc>
      </w:tr>
      <w:tr w:rsidR="00F367FD" w:rsidRPr="00F367FD" w14:paraId="11259928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BD1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60F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D6D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41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C9E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psis Unspecified</w:t>
            </w:r>
          </w:p>
        </w:tc>
      </w:tr>
      <w:tr w:rsidR="00F367FD" w:rsidRPr="00F367FD" w14:paraId="01EFFA27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5F2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7FC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F83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41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0FE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pticaemic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hock</w:t>
            </w:r>
          </w:p>
        </w:tc>
      </w:tr>
      <w:tr w:rsidR="00F367FD" w:rsidRPr="00F367FD" w14:paraId="03155E2C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51B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492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36D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95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9FE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llow Fever</w:t>
            </w:r>
          </w:p>
        </w:tc>
      </w:tr>
      <w:tr w:rsidR="00F367FD" w:rsidRPr="00F367FD" w14:paraId="6462627A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72E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2B1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B37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00.1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0F0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neumococcal Meningitis</w:t>
            </w:r>
          </w:p>
        </w:tc>
      </w:tr>
      <w:tr w:rsidR="00F367FD" w:rsidRPr="00F367FD" w14:paraId="010457B9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CCB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85F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F7E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00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2D3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cterial Meningitis</w:t>
            </w:r>
          </w:p>
        </w:tc>
      </w:tr>
      <w:tr w:rsidR="00F367FD" w:rsidRPr="00F367FD" w14:paraId="7376FFE9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054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9A6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974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04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4FB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cephalitis</w:t>
            </w:r>
          </w:p>
        </w:tc>
      </w:tr>
      <w:tr w:rsidR="00F367FD" w:rsidRPr="00F367FD" w14:paraId="53149E18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851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3EC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7BC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04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B4E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cephalitis (Unspecified)</w:t>
            </w:r>
          </w:p>
        </w:tc>
      </w:tr>
      <w:tr w:rsidR="00F367FD" w:rsidRPr="00F367FD" w14:paraId="6B0B0DE3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D49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5E7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3BF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84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93A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steomyelitis</w:t>
            </w:r>
          </w:p>
        </w:tc>
      </w:tr>
      <w:tr w:rsidR="00F367FD" w:rsidRPr="00F367FD" w14:paraId="63C9F581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9B5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961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251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85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74F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ld Birth Sepsis</w:t>
            </w:r>
          </w:p>
        </w:tc>
      </w:tr>
      <w:tr w:rsidR="00F367FD" w:rsidRPr="00F367FD" w14:paraId="40B71BD7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44A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B9D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B69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85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82F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partum Sepsis</w:t>
            </w:r>
          </w:p>
        </w:tc>
      </w:tr>
      <w:tr w:rsidR="00F367FD" w:rsidRPr="00F367FD" w14:paraId="722CE4D5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E65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6C4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9D0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85 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3EE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eperial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epsis</w:t>
            </w:r>
          </w:p>
        </w:tc>
      </w:tr>
      <w:tr w:rsidR="00F367FD" w:rsidRPr="00F367FD" w14:paraId="50D2FD79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BE4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AB2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B17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36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E1D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d Sepsis Neonatal</w:t>
            </w:r>
          </w:p>
        </w:tc>
      </w:tr>
      <w:tr w:rsidR="00F367FD" w:rsidRPr="00F367FD" w14:paraId="3B0B8FF2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FB4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90F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E44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36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106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psis of Cord in Newborn</w:t>
            </w:r>
          </w:p>
        </w:tc>
      </w:tr>
      <w:tr w:rsidR="00F367FD" w:rsidRPr="00F367FD" w14:paraId="12C8CAFD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FDC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4E8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8B1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36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141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onatal Sepsis</w:t>
            </w:r>
          </w:p>
        </w:tc>
      </w:tr>
      <w:tr w:rsidR="00F367FD" w:rsidRPr="00F367FD" w14:paraId="2077499E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F43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FDE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86E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00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E25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ptic Arthritis</w:t>
            </w:r>
          </w:p>
        </w:tc>
      </w:tr>
      <w:tr w:rsidR="00F367FD" w:rsidRPr="00F367FD" w14:paraId="015A1017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067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FBC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583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07.5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012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ptic Abortion</w:t>
            </w:r>
          </w:p>
        </w:tc>
      </w:tr>
      <w:tr w:rsidR="00F367FD" w:rsidRPr="00F367FD" w14:paraId="6216B904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7F5A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8FE4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109D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57.8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47C6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ptic Shock</w:t>
            </w:r>
          </w:p>
        </w:tc>
      </w:tr>
      <w:tr w:rsidR="00F367FD" w:rsidRPr="00F367FD" w14:paraId="59D61A41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B0B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rrhoeal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amp; Vomiting Disord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086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628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33C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olera</w:t>
            </w:r>
          </w:p>
        </w:tc>
      </w:tr>
      <w:tr w:rsidR="00F367FD" w:rsidRPr="00F367FD" w14:paraId="54B37E8B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1BF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78D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ED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C7F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3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6CF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cillary Dysentery</w:t>
            </w:r>
          </w:p>
        </w:tc>
      </w:tr>
      <w:tr w:rsidR="00F367FD" w:rsidRPr="00F367FD" w14:paraId="5BA2FBB0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734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9AB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97E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3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4E8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ysentery </w:t>
            </w: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cilliary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F367FD" w:rsidRPr="00F367FD" w14:paraId="0CF40714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71B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7C9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F51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3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079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igellosis</w:t>
            </w:r>
          </w:p>
        </w:tc>
      </w:tr>
      <w:tr w:rsidR="00F367FD" w:rsidRPr="00F367FD" w14:paraId="57A6B26B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331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460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909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6.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638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ysentery Amoebic (Acute)</w:t>
            </w:r>
          </w:p>
        </w:tc>
      </w:tr>
      <w:tr w:rsidR="00F367FD" w:rsidRPr="00F367FD" w14:paraId="78699EAE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893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D9D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F4E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6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71C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oebiasis</w:t>
            </w:r>
          </w:p>
        </w:tc>
      </w:tr>
      <w:tr w:rsidR="00F367FD" w:rsidRPr="00F367FD" w14:paraId="20975FCA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6CA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FF3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B18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921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rrhoea</w:t>
            </w:r>
            <w:proofErr w:type="spellEnd"/>
          </w:p>
        </w:tc>
      </w:tr>
      <w:tr w:rsidR="00F367FD" w:rsidRPr="00F367FD" w14:paraId="27E0ED52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7D4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162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148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7AB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ysentery</w:t>
            </w:r>
          </w:p>
        </w:tc>
      </w:tr>
      <w:tr w:rsidR="00F367FD" w:rsidRPr="00F367FD" w14:paraId="50B21EA6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270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E36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E3E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B81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ema Colitis</w:t>
            </w:r>
          </w:p>
        </w:tc>
      </w:tr>
      <w:tr w:rsidR="00F367FD" w:rsidRPr="00F367FD" w14:paraId="4348D838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AD6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463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D19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B83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eritis</w:t>
            </w:r>
          </w:p>
        </w:tc>
      </w:tr>
      <w:tr w:rsidR="00F367FD" w:rsidRPr="00F367FD" w14:paraId="74E7DEE3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A5B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973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4AD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95E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stroenteritis</w:t>
            </w:r>
          </w:p>
        </w:tc>
      </w:tr>
      <w:tr w:rsidR="00F367FD" w:rsidRPr="00F367FD" w14:paraId="6C928354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EA31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3E10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BC4F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52.2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1381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stroenteritis and Colitis (Allergic)</w:t>
            </w:r>
          </w:p>
        </w:tc>
      </w:tr>
      <w:tr w:rsidR="00F367FD" w:rsidRPr="00F367FD" w14:paraId="4E287D20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22B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er Respiratory Disord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479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D49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15.7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38B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ypical Pneumonia</w:t>
            </w:r>
          </w:p>
        </w:tc>
      </w:tr>
      <w:tr w:rsidR="00F367FD" w:rsidRPr="00F367FD" w14:paraId="35736FAA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1AC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27B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996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18.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F42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onchopneumonia</w:t>
            </w:r>
          </w:p>
        </w:tc>
      </w:tr>
      <w:tr w:rsidR="00F367FD" w:rsidRPr="00F367FD" w14:paraId="698D28E7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966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293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ED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F79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18.1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58C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neumonia Lobar</w:t>
            </w:r>
          </w:p>
        </w:tc>
      </w:tr>
      <w:tr w:rsidR="00F367FD" w:rsidRPr="00F367FD" w14:paraId="320BFEC5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18D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7BD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ED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279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18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BE5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 - Moderate Pneumonia</w:t>
            </w:r>
          </w:p>
        </w:tc>
      </w:tr>
      <w:tr w:rsidR="00F367FD" w:rsidRPr="00F367FD" w14:paraId="09213C93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A12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7FD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ED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9FC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18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DB1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neumonia</w:t>
            </w:r>
          </w:p>
        </w:tc>
      </w:tr>
      <w:tr w:rsidR="00F367FD" w:rsidRPr="00F367FD" w14:paraId="2701515C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909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E69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565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18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605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 Pneumonia</w:t>
            </w:r>
          </w:p>
        </w:tc>
      </w:tr>
      <w:tr w:rsidR="00F367FD" w:rsidRPr="00F367FD" w14:paraId="64F0E81A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092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984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7CF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20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019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onchitis (Acute)</w:t>
            </w:r>
          </w:p>
        </w:tc>
      </w:tr>
      <w:tr w:rsidR="00F367FD" w:rsidRPr="00F367FD" w14:paraId="6B31994D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1D0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E7B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1E7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21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42D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onchiolitis</w:t>
            </w:r>
          </w:p>
        </w:tc>
      </w:tr>
      <w:tr w:rsidR="00F367FD" w:rsidRPr="00F367FD" w14:paraId="38C6DD31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1A7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BB2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311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22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42B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ection Lower Respiratory Tract (Acute)</w:t>
            </w:r>
          </w:p>
        </w:tc>
      </w:tr>
      <w:tr w:rsidR="00F367FD" w:rsidRPr="00F367FD" w14:paraId="153139FB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7D9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D23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0D6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40.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F8B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ronchitis </w:t>
            </w:r>
          </w:p>
        </w:tc>
      </w:tr>
      <w:tr w:rsidR="00F367FD" w:rsidRPr="00F367FD" w14:paraId="01569D2B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203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884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30D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J40 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47C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ochitis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Unspecified)</w:t>
            </w:r>
          </w:p>
        </w:tc>
      </w:tr>
      <w:tr w:rsidR="00F367FD" w:rsidRPr="00F367FD" w14:paraId="164683AF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3D3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ECA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CCF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42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9F3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ection of Lower Respiratory Tract (Chronic)</w:t>
            </w:r>
          </w:p>
        </w:tc>
      </w:tr>
      <w:tr w:rsidR="00F367FD" w:rsidRPr="00F367FD" w14:paraId="1FF184B0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7DD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232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7F2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45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F70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thma</w:t>
            </w:r>
          </w:p>
        </w:tc>
      </w:tr>
      <w:tr w:rsidR="00F367FD" w:rsidRPr="00F367FD" w14:paraId="24303B91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0FC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30B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F4D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45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476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onchial Asthma</w:t>
            </w:r>
          </w:p>
        </w:tc>
      </w:tr>
      <w:tr w:rsidR="00F367FD" w:rsidRPr="00F367FD" w14:paraId="0D4C58C2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EFA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F2E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267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69.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677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spiration Pneumonia</w:t>
            </w:r>
          </w:p>
        </w:tc>
      </w:tr>
      <w:tr w:rsidR="00F367FD" w:rsidRPr="00F367FD" w14:paraId="70840520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C3D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211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82D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81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516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lmonary Oedema</w:t>
            </w:r>
          </w:p>
        </w:tc>
      </w:tr>
      <w:tr w:rsidR="00F367FD" w:rsidRPr="00F367FD" w14:paraId="1733F1B0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856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8B5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7B4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9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B00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eural Effusion</w:t>
            </w:r>
          </w:p>
        </w:tc>
      </w:tr>
      <w:tr w:rsidR="00F367FD" w:rsidRPr="00F367FD" w14:paraId="13D292FD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B64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2E6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8A2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98.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A8E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onchospasm</w:t>
            </w:r>
          </w:p>
        </w:tc>
      </w:tr>
      <w:tr w:rsidR="00F367FD" w:rsidRPr="00F367FD" w14:paraId="6672F967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B6D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77F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461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98.8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626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ute Chest Infection</w:t>
            </w:r>
          </w:p>
        </w:tc>
      </w:tr>
      <w:tr w:rsidR="00F367FD" w:rsidRPr="00F367FD" w14:paraId="63B0221A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E04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C0E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730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J98.8 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BEF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ection of Respiratory Tract (RTI)</w:t>
            </w:r>
          </w:p>
        </w:tc>
      </w:tr>
      <w:tr w:rsidR="00F367FD" w:rsidRPr="00F367FD" w14:paraId="055974A2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37A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02D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D1F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99.5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840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onchopneumonia in pregnancy</w:t>
            </w:r>
          </w:p>
        </w:tc>
      </w:tr>
      <w:tr w:rsidR="00F367FD" w:rsidRPr="00F367FD" w14:paraId="10102ECA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22E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A64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9C2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21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8F9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rth Asphyxia</w:t>
            </w:r>
          </w:p>
        </w:tc>
      </w:tr>
      <w:tr w:rsidR="00F367FD" w:rsidRPr="00F367FD" w14:paraId="1E96BCB2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AA1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07D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CA9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98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78E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espiratory </w:t>
            </w: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oder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Unspecified</w:t>
            </w:r>
          </w:p>
        </w:tc>
      </w:tr>
      <w:tr w:rsidR="00F367FD" w:rsidRPr="00F367FD" w14:paraId="13AA37C0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ACA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D1D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2E5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16.2 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E9B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uberculosis Pulmonary</w:t>
            </w:r>
          </w:p>
        </w:tc>
      </w:tr>
      <w:tr w:rsidR="00F367FD" w:rsidRPr="00F367FD" w14:paraId="15A99C7E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768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C2B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730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16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870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Kochs </w:t>
            </w:r>
          </w:p>
        </w:tc>
      </w:tr>
      <w:tr w:rsidR="00F367FD" w:rsidRPr="00F367FD" w14:paraId="3EFA47E2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40C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C6B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8CC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16.2 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A0A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uberculosis  </w:t>
            </w:r>
          </w:p>
        </w:tc>
      </w:tr>
      <w:tr w:rsidR="00F367FD" w:rsidRPr="00F367FD" w14:paraId="0232EBF7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8B8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BA5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DA8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37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19A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tussis</w:t>
            </w:r>
          </w:p>
        </w:tc>
      </w:tr>
      <w:tr w:rsidR="00F367FD" w:rsidRPr="00F367FD" w14:paraId="66E0765D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183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5D7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5F8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99.5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006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est Infection in Pregnancy</w:t>
            </w:r>
          </w:p>
        </w:tc>
      </w:tr>
      <w:tr w:rsidR="00F367FD" w:rsidRPr="00F367FD" w14:paraId="1E275487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ACC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CDD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D3F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05 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1FD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ugh</w:t>
            </w:r>
          </w:p>
        </w:tc>
      </w:tr>
      <w:tr w:rsidR="00F367FD" w:rsidRPr="00F367FD" w14:paraId="4643CAEA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807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D1E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97F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06.8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A5E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piratory Insufficiency</w:t>
            </w:r>
          </w:p>
        </w:tc>
      </w:tr>
      <w:tr w:rsidR="00F367FD" w:rsidRPr="00F367FD" w14:paraId="5BD8C80B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42B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E3F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410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22.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F87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espiratory Distress </w:t>
            </w: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drome</w:t>
            </w:r>
            <w:proofErr w:type="spellEnd"/>
          </w:p>
        </w:tc>
      </w:tr>
      <w:tr w:rsidR="00F367FD" w:rsidRPr="00F367FD" w14:paraId="24ADBE53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F2D8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2849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5419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99.5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2024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esis</w:t>
            </w:r>
            <w:proofErr w:type="spellEnd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with Asthmatic Attack</w:t>
            </w:r>
          </w:p>
        </w:tc>
      </w:tr>
      <w:tr w:rsidR="00F367FD" w:rsidRPr="00F367FD" w14:paraId="56E34C74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44E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per Respiratory Disord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2817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A97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02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DD8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aryngitis (Acute)</w:t>
            </w:r>
          </w:p>
        </w:tc>
      </w:tr>
      <w:tr w:rsidR="00F367FD" w:rsidRPr="00F367FD" w14:paraId="335AFD57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DCF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213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269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03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891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ute Tonsilitis (Unspecified)</w:t>
            </w:r>
          </w:p>
        </w:tc>
      </w:tr>
      <w:tr w:rsidR="00F367FD" w:rsidRPr="00F367FD" w14:paraId="46AE04D3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BF4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19D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6F9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03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262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cute Tonsilitis  </w:t>
            </w:r>
          </w:p>
        </w:tc>
      </w:tr>
      <w:tr w:rsidR="00F367FD" w:rsidRPr="00F367FD" w14:paraId="059044BF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F30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843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3E4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06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8BB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fection of Upper Respiratory Tract </w:t>
            </w:r>
          </w:p>
        </w:tc>
      </w:tr>
      <w:tr w:rsidR="00F367FD" w:rsidRPr="00F367FD" w14:paraId="778E5E8A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0A6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37E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8A4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06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BF7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ection of Upper Respiratory Tract (Acute)</w:t>
            </w:r>
          </w:p>
        </w:tc>
      </w:tr>
      <w:tr w:rsidR="00F367FD" w:rsidRPr="00F367FD" w14:paraId="40A8F98D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C41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02E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A81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06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84F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per Respiratory Tract Infection</w:t>
            </w:r>
          </w:p>
        </w:tc>
      </w:tr>
      <w:tr w:rsidR="00F367FD" w:rsidRPr="00F367FD" w14:paraId="1C12B5E7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748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5FB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2AE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11.1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B814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lueza</w:t>
            </w:r>
            <w:proofErr w:type="spellEnd"/>
          </w:p>
        </w:tc>
      </w:tr>
      <w:tr w:rsidR="00F367FD" w:rsidRPr="00F367FD" w14:paraId="69A47903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223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031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D61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32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9A5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onic Sinusitis Unspecified</w:t>
            </w:r>
          </w:p>
        </w:tc>
      </w:tr>
      <w:tr w:rsidR="00F367FD" w:rsidRPr="00F367FD" w14:paraId="6D8A7F0A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4DE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047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354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32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95B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inosinusitis</w:t>
            </w:r>
          </w:p>
        </w:tc>
      </w:tr>
      <w:tr w:rsidR="00F367FD" w:rsidRPr="00F367FD" w14:paraId="74E83369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977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D12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657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32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44B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nusitis</w:t>
            </w:r>
          </w:p>
        </w:tc>
      </w:tr>
      <w:tr w:rsidR="00F367FD" w:rsidRPr="00F367FD" w14:paraId="6A17D15E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4AE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D1F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E9B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34.8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B8F8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ease of the Nose</w:t>
            </w:r>
          </w:p>
        </w:tc>
      </w:tr>
      <w:tr w:rsidR="00F367FD" w:rsidRPr="00F367FD" w14:paraId="66153B75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E3B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5BF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12A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34.7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66CB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ease of Larynx</w:t>
            </w:r>
          </w:p>
        </w:tc>
      </w:tr>
      <w:tr w:rsidR="00F367FD" w:rsidRPr="00F367FD" w14:paraId="5DD056FF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DCCE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BADA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2C3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39.2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015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ease of Pharynx</w:t>
            </w:r>
          </w:p>
        </w:tc>
      </w:tr>
      <w:tr w:rsidR="00F367FD" w:rsidRPr="00F367FD" w14:paraId="06340163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602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D179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DADC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39.8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03D6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ection of Upper Respiratory (Chronic)</w:t>
            </w:r>
          </w:p>
        </w:tc>
      </w:tr>
      <w:tr w:rsidR="00F367FD" w:rsidRPr="00F367FD" w14:paraId="5D499684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E1DF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F69D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AD43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4.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E77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ossitis</w:t>
            </w:r>
          </w:p>
        </w:tc>
      </w:tr>
      <w:tr w:rsidR="00F367FD" w:rsidRPr="00F367FD" w14:paraId="155AE5A7" w14:textId="77777777" w:rsidTr="00F367FD">
        <w:trPr>
          <w:trHeight w:val="310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03632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BF9C0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90FA5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07.0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9FF11" w14:textId="77777777" w:rsidR="00F367FD" w:rsidRPr="00F367FD" w:rsidRDefault="00F367FD" w:rsidP="00F36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67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inful Throat</w:t>
            </w:r>
          </w:p>
        </w:tc>
      </w:tr>
    </w:tbl>
    <w:p w14:paraId="2B2ADB97" w14:textId="77777777" w:rsidR="00F367FD" w:rsidRDefault="00F367FD">
      <w:pPr>
        <w:rPr>
          <w:rFonts w:ascii="Times New Roman" w:hAnsi="Times New Roman" w:cs="Times New Roman"/>
          <w:sz w:val="24"/>
          <w:szCs w:val="24"/>
        </w:rPr>
      </w:pPr>
    </w:p>
    <w:p w14:paraId="70DBFE43" w14:textId="42B634AB" w:rsidR="00F367FD" w:rsidRDefault="00F367FD">
      <w:pPr>
        <w:rPr>
          <w:rFonts w:ascii="Times New Roman" w:hAnsi="Times New Roman" w:cs="Times New Roman"/>
          <w:sz w:val="24"/>
          <w:szCs w:val="24"/>
        </w:rPr>
      </w:pPr>
    </w:p>
    <w:p w14:paraId="630F665A" w14:textId="60D6698E" w:rsidR="00F367FD" w:rsidRDefault="00F367FD">
      <w:pPr>
        <w:rPr>
          <w:rFonts w:ascii="Times New Roman" w:hAnsi="Times New Roman" w:cs="Times New Roman"/>
          <w:sz w:val="24"/>
          <w:szCs w:val="24"/>
        </w:rPr>
      </w:pPr>
    </w:p>
    <w:p w14:paraId="1C9C44C7" w14:textId="5C3C2F71" w:rsidR="00F367FD" w:rsidRDefault="00F367FD">
      <w:pPr>
        <w:rPr>
          <w:rFonts w:ascii="Times New Roman" w:hAnsi="Times New Roman" w:cs="Times New Roman"/>
          <w:sz w:val="24"/>
          <w:szCs w:val="24"/>
        </w:rPr>
      </w:pPr>
    </w:p>
    <w:p w14:paraId="0BF4E3FC" w14:textId="4CDAFD88" w:rsidR="004E07F0" w:rsidRDefault="004E07F0">
      <w:pPr>
        <w:rPr>
          <w:rFonts w:ascii="Times New Roman" w:hAnsi="Times New Roman" w:cs="Times New Roman"/>
          <w:sz w:val="24"/>
          <w:szCs w:val="24"/>
        </w:rPr>
      </w:pPr>
    </w:p>
    <w:p w14:paraId="083D3316" w14:textId="2EDD7CF4" w:rsidR="004E07F0" w:rsidRDefault="004E07F0">
      <w:pPr>
        <w:rPr>
          <w:rFonts w:ascii="Times New Roman" w:hAnsi="Times New Roman" w:cs="Times New Roman"/>
          <w:sz w:val="24"/>
          <w:szCs w:val="24"/>
        </w:rPr>
      </w:pPr>
    </w:p>
    <w:p w14:paraId="020F6BB2" w14:textId="24A330FB" w:rsidR="004E07F0" w:rsidRDefault="004E07F0">
      <w:pPr>
        <w:rPr>
          <w:rFonts w:ascii="Times New Roman" w:hAnsi="Times New Roman" w:cs="Times New Roman"/>
          <w:sz w:val="24"/>
          <w:szCs w:val="24"/>
        </w:rPr>
      </w:pPr>
    </w:p>
    <w:p w14:paraId="239AD232" w14:textId="057E9DD0" w:rsidR="004E07F0" w:rsidRDefault="004E07F0">
      <w:pPr>
        <w:rPr>
          <w:rFonts w:ascii="Times New Roman" w:hAnsi="Times New Roman" w:cs="Times New Roman"/>
          <w:sz w:val="24"/>
          <w:szCs w:val="24"/>
        </w:rPr>
      </w:pPr>
    </w:p>
    <w:p w14:paraId="22C94E0D" w14:textId="77777777" w:rsidR="004E07F0" w:rsidRDefault="004E07F0" w:rsidP="004E07F0">
      <w:pPr>
        <w:pStyle w:val="Caption"/>
        <w:keepNext/>
        <w:ind w:left="810" w:hanging="90"/>
      </w:pPr>
      <w:r w:rsidRPr="000A40C0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3</w:t>
      </w:r>
      <w:r w:rsidRPr="000A40C0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urvey-adjusted m</w:t>
      </w:r>
      <w:r w:rsidRPr="000A40C0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ultivariable logistic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regression </w:t>
      </w:r>
      <w:r w:rsidRPr="000A40C0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analysis for the association between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severe malaria </w:t>
      </w:r>
      <w:r w:rsidRPr="000A40C0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admission outcomes and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inpatient </w:t>
      </w:r>
      <w:r w:rsidRPr="000A40C0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characteristics in the Ashanti region, 2018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–</w:t>
      </w:r>
      <w:r w:rsidRPr="000A40C0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2022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</w:p>
    <w:tbl>
      <w:tblPr>
        <w:tblW w:w="13936" w:type="dxa"/>
        <w:jc w:val="center"/>
        <w:tblLook w:val="04A0" w:firstRow="1" w:lastRow="0" w:firstColumn="1" w:lastColumn="0" w:noHBand="0" w:noVBand="1"/>
      </w:tblPr>
      <w:tblGrid>
        <w:gridCol w:w="3761"/>
        <w:gridCol w:w="2506"/>
        <w:gridCol w:w="2531"/>
        <w:gridCol w:w="2757"/>
        <w:gridCol w:w="2381"/>
      </w:tblGrid>
      <w:tr w:rsidR="004E07F0" w:rsidRPr="00661B64" w14:paraId="429D5565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40411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CD49F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rude OR (95% CI)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5A66F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EE5E3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justed OR (95% CI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60F15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4E07F0" w:rsidRPr="00661B64" w14:paraId="27197A09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E972" w14:textId="77777777" w:rsidR="004E07F0" w:rsidRPr="00661B64" w:rsidRDefault="004E07F0" w:rsidP="008A1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8783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A946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9F80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A667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73E5B173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8317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B857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 (0.83, 1.61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90CF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8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3FAB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 (0.97, 2.0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8799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1</w:t>
            </w:r>
          </w:p>
        </w:tc>
      </w:tr>
      <w:tr w:rsidR="004E07F0" w:rsidRPr="00661B64" w14:paraId="1BF29F71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83CF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7FEF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9E3B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364B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B4A2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1236C4AD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7DCE" w14:textId="77777777" w:rsidR="004E07F0" w:rsidRPr="00661B64" w:rsidRDefault="004E07F0" w:rsidP="008A1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 Group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13D1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2F372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30EF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1677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25778579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D49F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C54F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309B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7A09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68F0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07982B83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34F7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E8E8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EBD1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2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7B2E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6DC6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</w:tr>
      <w:tr w:rsidR="004E07F0" w:rsidRPr="00661B64" w14:paraId="3A1B03F2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E740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and above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77F7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5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0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FFFF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9522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3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F55F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8</w:t>
            </w:r>
          </w:p>
        </w:tc>
      </w:tr>
      <w:tr w:rsidR="004E07F0" w:rsidRPr="00661B64" w14:paraId="2F350808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2ADD" w14:textId="77777777" w:rsidR="004E07F0" w:rsidRPr="00661B64" w:rsidRDefault="004E07F0" w:rsidP="008A1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ducation Level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32DC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BDBD7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B09B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FA90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58B2C871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EAB5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ic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E664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4C7D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4028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3C2F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5E0A2DF6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6A12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ondary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1845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58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DFD8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9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0D9B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 (0.49, 1.7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A643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6</w:t>
            </w:r>
          </w:p>
        </w:tc>
      </w:tr>
      <w:tr w:rsidR="004E07F0" w:rsidRPr="00661B64" w14:paraId="2447A6C7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2FAD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rtiary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DC9C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2190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4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89CD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 (0.14, 1.1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33F2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0</w:t>
            </w:r>
          </w:p>
        </w:tc>
      </w:tr>
      <w:tr w:rsidR="004E07F0" w:rsidRPr="00661B64" w14:paraId="4C243343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5EE4A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formal education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9076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 (0.50, 1.53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B0D8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5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22E3A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 (0.86, 2.14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4628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1</w:t>
            </w:r>
          </w:p>
        </w:tc>
      </w:tr>
      <w:tr w:rsidR="004E07F0" w:rsidRPr="00661B64" w14:paraId="3E3AB023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7D2A" w14:textId="77777777" w:rsidR="004E07F0" w:rsidRPr="00661B64" w:rsidRDefault="004E07F0" w:rsidP="008A1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ccupation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7658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5EFC0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742A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39D0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1E1F5817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B664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employed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ECE6" w14:textId="4D750C11" w:rsidR="004E07F0" w:rsidRPr="00661B64" w:rsidRDefault="006963FF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13D6" w14:textId="2116E6D9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E23D" w14:textId="15775716" w:rsidR="004E07F0" w:rsidRPr="00661B64" w:rsidRDefault="006963FF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34C6" w14:textId="6FA371AE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1B0C4809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1AC3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mal employment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6B5A" w14:textId="4B9DE6F9" w:rsidR="004E07F0" w:rsidRPr="00661B64" w:rsidRDefault="006963FF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  <w:r w:rsidR="004E07F0"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9</w:t>
            </w:r>
            <w:r w:rsidR="004E07F0"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</w:t>
            </w:r>
            <w:r w:rsidR="004E07F0"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4498" w14:textId="3CC4A4EA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696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10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6072" w14:textId="6B3E1FFC" w:rsidR="004E07F0" w:rsidRPr="00661B64" w:rsidRDefault="004A7C15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  <w:r w:rsidR="004E07F0"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  <w:r w:rsidR="004E07F0"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</w:t>
            </w:r>
            <w:r w:rsidR="004E07F0"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DE76" w14:textId="378234EE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4A7C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80</w:t>
            </w:r>
          </w:p>
        </w:tc>
      </w:tr>
      <w:tr w:rsidR="006963FF" w:rsidRPr="00661B64" w14:paraId="7FCB9F08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3BCA" w14:textId="77777777" w:rsidR="006963FF" w:rsidRPr="00661B64" w:rsidRDefault="006963FF" w:rsidP="006963FF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lf-employed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88E8" w14:textId="3DE15CF3" w:rsidR="006963FF" w:rsidRPr="00661B64" w:rsidRDefault="00F05618" w:rsidP="0069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  <w:r w:rsidR="00696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</w:t>
            </w:r>
            <w:r w:rsidR="00696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6</w:t>
            </w:r>
            <w:r w:rsidR="00696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DB90" w14:textId="031744FE" w:rsidR="006963FF" w:rsidRPr="00661B64" w:rsidRDefault="006963FF" w:rsidP="0069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9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EE65" w14:textId="5FD3B795" w:rsidR="006963FF" w:rsidRPr="00661B64" w:rsidRDefault="004A7C15" w:rsidP="0069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</w:t>
            </w:r>
            <w:r w:rsidR="006963FF"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  <w:r w:rsidR="006963FF"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  <w:r w:rsidR="006963FF"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4C52" w14:textId="7FD7EDC6" w:rsidR="006963FF" w:rsidRPr="00661B64" w:rsidRDefault="006963FF" w:rsidP="0069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4A7C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3</w:t>
            </w:r>
          </w:p>
        </w:tc>
      </w:tr>
      <w:tr w:rsidR="006963FF" w:rsidRPr="00661B64" w14:paraId="6DDF58CE" w14:textId="77777777" w:rsidTr="00F6680F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2B9D" w14:textId="77777777" w:rsidR="006963FF" w:rsidRPr="00661B64" w:rsidRDefault="006963FF" w:rsidP="00F6680F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ent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032C" w14:textId="44FACCD1" w:rsidR="006963FF" w:rsidRPr="00661B64" w:rsidRDefault="006963FF" w:rsidP="00F66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 (0.10, 0.27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805B" w14:textId="44BA49C5" w:rsidR="006963FF" w:rsidRPr="00661B64" w:rsidRDefault="006963FF" w:rsidP="00F66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06F0" w14:textId="5AE352DA" w:rsidR="006963FF" w:rsidRPr="00661B64" w:rsidRDefault="004A7C15" w:rsidP="00F66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 (0.16, 0.59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03E5" w14:textId="71836D0D" w:rsidR="006963FF" w:rsidRPr="00661B64" w:rsidRDefault="004A7C15" w:rsidP="00F66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4E07F0" w:rsidRPr="00661B64" w14:paraId="6F6EE325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ED6B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Information/Unspecified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F0EB" w14:textId="598C1B18" w:rsidR="004E07F0" w:rsidRPr="00661B64" w:rsidRDefault="006963FF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F056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54</w:t>
            </w:r>
            <w:r w:rsidR="004E07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="00F056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  <w:r w:rsidR="004E07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</w:t>
            </w:r>
            <w:r w:rsidR="00F056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  <w:r w:rsidR="004E07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5969" w14:textId="71AB452B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F056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2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FC84" w14:textId="0BD4A19D" w:rsidR="004E07F0" w:rsidRPr="00661B64" w:rsidRDefault="004A7C15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</w:t>
            </w:r>
            <w:r w:rsidR="004E07F0"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2</w:t>
            </w:r>
            <w:r w:rsidR="004E07F0"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</w:t>
            </w:r>
            <w:r w:rsidR="004E07F0"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38F4" w14:textId="7B72BDCD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4A7C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37</w:t>
            </w:r>
          </w:p>
        </w:tc>
      </w:tr>
      <w:tr w:rsidR="00F05618" w:rsidRPr="00661B64" w14:paraId="07ED53E1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020C" w14:textId="77777777" w:rsidR="00F05618" w:rsidRPr="00661B64" w:rsidRDefault="00F05618" w:rsidP="00F0561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46B8" w14:textId="33294544" w:rsidR="00F05618" w:rsidRPr="00661B64" w:rsidRDefault="00F05618" w:rsidP="00F0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 (0.34, 1.09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022C" w14:textId="79F030B6" w:rsidR="00F05618" w:rsidRPr="00661B64" w:rsidRDefault="00F05618" w:rsidP="00F0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1917" w14:textId="529F7118" w:rsidR="00F05618" w:rsidRPr="00661B64" w:rsidRDefault="004A7C15" w:rsidP="00F0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</w:t>
            </w:r>
            <w:r w:rsidR="00F05618"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</w:t>
            </w:r>
            <w:r w:rsidR="00F056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  <w:r w:rsidR="00F05618"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  <w:r w:rsidR="00F05618"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6FA8" w14:textId="489D38CE" w:rsidR="00F05618" w:rsidRPr="00661B64" w:rsidRDefault="00F05618" w:rsidP="00F0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4A7C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77</w:t>
            </w:r>
          </w:p>
        </w:tc>
      </w:tr>
      <w:tr w:rsidR="004E07F0" w:rsidRPr="00661B64" w14:paraId="3967D28A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9C08" w14:textId="77777777" w:rsidR="004E07F0" w:rsidRPr="00661B64" w:rsidRDefault="004E07F0" w:rsidP="008A1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IS Statu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A8B6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24BB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193D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0404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7368A3C8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BDBD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tive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F20C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 (0.16, 0.38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8FE6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46B8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10C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C45B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4E07F0" w:rsidRPr="00661B64" w14:paraId="13B6AB0C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2FDD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ctive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DCAB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6C7B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74C9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3583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141F8B07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B7A2" w14:textId="77777777" w:rsidR="004E07F0" w:rsidRPr="00661B64" w:rsidRDefault="004E07F0" w:rsidP="008A1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acility Ownership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BE9C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62AB4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38E5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8C9F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1A40DB39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482A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vernment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24B6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2F76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9770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67CD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10F1A8AD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D294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ith-based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4C6E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 (0.23, 0.71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21E7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8431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 (0.20, 0.69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2D82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4E07F0" w:rsidRPr="00661B64" w14:paraId="0DD9CCCA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9D29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vate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FD18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5B55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AF03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C57B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18F8DC47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1155" w14:textId="77777777" w:rsidR="004E07F0" w:rsidRPr="00661B64" w:rsidRDefault="004E07F0" w:rsidP="008A1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acility Level of Care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F3AC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E8D3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AA3D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B9DA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3DFC89B6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61D8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mary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4AF9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1271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46AE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3B95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160AF4C6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E901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ondary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95B1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0 (1.39, 2.59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8856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0756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6 (0.77, 4.49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3BA5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1</w:t>
            </w:r>
          </w:p>
        </w:tc>
      </w:tr>
      <w:tr w:rsidR="004E07F0" w:rsidRPr="00661B64" w14:paraId="2EE870E5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FC83" w14:textId="77777777" w:rsidR="004E07F0" w:rsidRPr="00661B64" w:rsidRDefault="004E07F0" w:rsidP="008A1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ength of Stay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0A5A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F397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B9FA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88A9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51ECBA15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CF32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3 Day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6802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136F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42CB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4BCD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47E4C59C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A3D4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-5 Day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BA95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 (0.41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0.99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B34F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8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ABA1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3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EF5F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0</w:t>
            </w:r>
          </w:p>
        </w:tc>
      </w:tr>
      <w:tr w:rsidR="004E07F0" w:rsidRPr="00661B64" w14:paraId="4CE4A819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D10F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5 Day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E8B1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 (0.75, 2.42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A9A3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9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BC2A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6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6B1B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8</w:t>
            </w:r>
          </w:p>
        </w:tc>
      </w:tr>
      <w:tr w:rsidR="004E07F0" w:rsidRPr="00661B64" w14:paraId="40938B80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B73F" w14:textId="77777777" w:rsidR="004E07F0" w:rsidRPr="00661B64" w:rsidRDefault="004E07F0" w:rsidP="008A1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partment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E8DD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56598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1CB6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3734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1F963802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7D85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ediatrics</w:t>
            </w:r>
            <w:proofErr w:type="spellEnd"/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5739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DB94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AD9C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0247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3543D7EA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72E0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ternity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E685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72C7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1CCC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BC83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7B7603F7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FC2F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rgical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582F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FD5C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76AF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DD42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74B04CFC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1682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cal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7C21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7 (2.53, 6.21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BE0D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DE2D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8 (1.19, 4.7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3BF1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5</w:t>
            </w:r>
          </w:p>
        </w:tc>
      </w:tr>
      <w:tr w:rsidR="004E07F0" w:rsidRPr="00661B64" w14:paraId="5211E721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67D8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ualty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8C89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82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6, 32.94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06B0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5A24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1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6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F202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4E07F0" w:rsidRPr="00661B64" w14:paraId="248E60FE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C3DE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DE30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66 (3.91, 34.81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964D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F107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91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.57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3FFB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4E07F0" w:rsidRPr="00661B64" w14:paraId="18CFCB09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BDD4" w14:textId="77777777" w:rsidR="004E07F0" w:rsidRPr="00661B64" w:rsidRDefault="004E07F0" w:rsidP="008A1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sence of Co-morbidity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216A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D092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74FC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E2CE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3C33EB97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D5B5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7EDB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3 (1.44, 2.86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8C60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F92B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1 (1.73, 3.0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CC9A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4E07F0" w:rsidRPr="00661B64" w14:paraId="549DCEA1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C9D0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EEC1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32CF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2117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4CCB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4DF408D1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C9E2" w14:textId="77777777" w:rsidR="004E07F0" w:rsidRPr="00661B64" w:rsidRDefault="004E07F0" w:rsidP="008A1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strict Setting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C350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903C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FBCE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D58C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33A1607D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132B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ral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2FE9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EEF0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393E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C102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55A400F5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716D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5084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 (0.57, 1.88)</w:t>
            </w: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C3B3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1B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3</w:t>
            </w:r>
          </w:p>
        </w:tc>
        <w:tc>
          <w:tcPr>
            <w:tcW w:w="2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8BA8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 (0.51, 1.36)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9FDE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0</w:t>
            </w:r>
          </w:p>
        </w:tc>
      </w:tr>
      <w:tr w:rsidR="004E07F0" w:rsidRPr="00661B64" w14:paraId="286C213C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C593D8" w14:textId="77777777" w:rsidR="004E07F0" w:rsidRPr="00F714FE" w:rsidRDefault="004E07F0" w:rsidP="008A1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71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stestimations/Diagnostics</w:t>
            </w:r>
          </w:p>
        </w:tc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57AF8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0B4A19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2657EF" w14:textId="77777777" w:rsidR="004E07F0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081DCD" w14:textId="77777777" w:rsidR="004E07F0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6089FF42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43B384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justed Wald Test</w:t>
            </w:r>
          </w:p>
        </w:tc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4ABC0C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D042E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64129" w14:textId="77777777" w:rsidR="004E07F0" w:rsidRPr="00E13245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E1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E1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E1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E1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9)</w:t>
            </w:r>
            <w:r w:rsidRPr="00E1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28.41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EA3AD" w14:textId="77777777" w:rsidR="004E07F0" w:rsidRPr="00E13245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1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4E07F0" w:rsidRPr="00661B64" w14:paraId="5C8F91AD" w14:textId="77777777" w:rsidTr="008A1A21">
        <w:trPr>
          <w:trHeight w:val="286"/>
          <w:jc w:val="center"/>
        </w:trPr>
        <w:tc>
          <w:tcPr>
            <w:tcW w:w="3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1277E5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C/AUC</w:t>
            </w:r>
          </w:p>
        </w:tc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8E5BC4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3444C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FE623" w14:textId="77777777" w:rsidR="004E07F0" w:rsidRPr="00E13245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1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0.80 (0.77, 0.84)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6C8DFB" w14:textId="77777777" w:rsidR="004E07F0" w:rsidRPr="00E13245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782A1A46" w14:textId="77777777" w:rsidTr="008A1A21">
        <w:trPr>
          <w:trHeight w:val="286"/>
          <w:jc w:val="center"/>
        </w:trPr>
        <w:tc>
          <w:tcPr>
            <w:tcW w:w="37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D47C3B" w14:textId="77777777" w:rsidR="004E07F0" w:rsidRPr="00301E24" w:rsidRDefault="004E07F0" w:rsidP="008A1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01E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ink Test</w:t>
            </w:r>
          </w:p>
        </w:tc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AEA9DF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B7799A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C0B528" w14:textId="77777777" w:rsidR="004E07F0" w:rsidRPr="00E13245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F27974" w14:textId="77777777" w:rsidR="004E07F0" w:rsidRPr="00E13245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E07F0" w:rsidRPr="00661B64" w14:paraId="3DA725D6" w14:textId="77777777" w:rsidTr="008A1A21">
        <w:trPr>
          <w:trHeight w:val="286"/>
          <w:jc w:val="center"/>
        </w:trPr>
        <w:tc>
          <w:tcPr>
            <w:tcW w:w="37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3EE60C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</w:t>
            </w:r>
          </w:p>
        </w:tc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0BFC27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D53AF0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42E0B4" w14:textId="77777777" w:rsidR="004E07F0" w:rsidRPr="00E13245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1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2.82 (1.13, 7.05)</w:t>
            </w:r>
          </w:p>
        </w:tc>
        <w:tc>
          <w:tcPr>
            <w:tcW w:w="23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B33939" w14:textId="77777777" w:rsidR="004E07F0" w:rsidRPr="00E13245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1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0.028</w:t>
            </w:r>
          </w:p>
        </w:tc>
      </w:tr>
      <w:tr w:rsidR="004E07F0" w:rsidRPr="00661B64" w14:paraId="6D53A327" w14:textId="77777777" w:rsidTr="008A1A21">
        <w:trPr>
          <w:trHeight w:val="286"/>
          <w:jc w:val="center"/>
        </w:trPr>
        <w:tc>
          <w:tcPr>
            <w:tcW w:w="37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634C65" w14:textId="77777777" w:rsidR="004E07F0" w:rsidRPr="00661B64" w:rsidRDefault="004E07F0" w:rsidP="008A1A2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quare predicted</w:t>
            </w:r>
          </w:p>
        </w:tc>
        <w:tc>
          <w:tcPr>
            <w:tcW w:w="25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6ADBD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3E67B" w14:textId="77777777" w:rsidR="004E07F0" w:rsidRPr="00661B64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DC6B7" w14:textId="77777777" w:rsidR="004E07F0" w:rsidRPr="00E13245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1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1.00 (0.92, 1.10)</w:t>
            </w: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D1FA3" w14:textId="77777777" w:rsidR="004E07F0" w:rsidRPr="00E13245" w:rsidRDefault="004E07F0" w:rsidP="008A1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1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0.935</w:t>
            </w:r>
          </w:p>
        </w:tc>
      </w:tr>
    </w:tbl>
    <w:p w14:paraId="2DB3CABA" w14:textId="39AE550E" w:rsidR="003A5B88" w:rsidRPr="00973979" w:rsidRDefault="00973979" w:rsidP="00973979">
      <w:pPr>
        <w:spacing w:line="480" w:lineRule="auto"/>
        <w:ind w:left="630"/>
        <w:rPr>
          <w:i/>
          <w:iCs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 w:rsidRPr="00973979">
        <w:rPr>
          <w:rFonts w:ascii="Times New Roman" w:hAnsi="Times New Roman" w:cs="Times New Roman"/>
          <w:i/>
          <w:iCs/>
          <w:sz w:val="24"/>
          <w:szCs w:val="24"/>
        </w:rPr>
        <w:t xml:space="preserve">Supplementary Table 3. Sensitivity analysis using survey‑adjusted logistic regression. Candidate variables identified through descriptive and bivariate analyses were re-entered into a multivariable survey‑adjusted logistic regression model to account for clustering and complex design effects. Findings were consistent in direction and magnitude with the main Firth </w:t>
      </w:r>
      <w:proofErr w:type="spellStart"/>
      <w:r w:rsidRPr="00973979">
        <w:rPr>
          <w:rFonts w:ascii="Times New Roman" w:hAnsi="Times New Roman" w:cs="Times New Roman"/>
          <w:i/>
          <w:iCs/>
          <w:sz w:val="24"/>
          <w:szCs w:val="24"/>
        </w:rPr>
        <w:t>penalised</w:t>
      </w:r>
      <w:proofErr w:type="spellEnd"/>
      <w:r w:rsidRPr="00973979">
        <w:rPr>
          <w:rFonts w:ascii="Times New Roman" w:hAnsi="Times New Roman" w:cs="Times New Roman"/>
          <w:i/>
          <w:iCs/>
          <w:sz w:val="24"/>
          <w:szCs w:val="24"/>
        </w:rPr>
        <w:t xml:space="preserve"> likelihood model, confirming robustness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he two instances of difference, sex and length of stay, only showed slight changes in significance, which is regarded as no meaningful change as discussed in the main text. </w:t>
      </w:r>
      <w:r w:rsidRPr="00973979">
        <w:rPr>
          <w:rFonts w:ascii="Times New Roman" w:hAnsi="Times New Roman" w:cs="Times New Roman"/>
          <w:i/>
          <w:iCs/>
          <w:sz w:val="24"/>
          <w:szCs w:val="24"/>
        </w:rPr>
        <w:t xml:space="preserve">This table is provided in the supplementary materials to maintai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Pr="00973979">
        <w:rPr>
          <w:rFonts w:ascii="Times New Roman" w:hAnsi="Times New Roman" w:cs="Times New Roman"/>
          <w:i/>
          <w:iCs/>
          <w:sz w:val="24"/>
          <w:szCs w:val="24"/>
        </w:rPr>
        <w:t xml:space="preserve">conciseness of the main text while ensuring transparency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Pr="00973979">
        <w:rPr>
          <w:rFonts w:ascii="Times New Roman" w:hAnsi="Times New Roman" w:cs="Times New Roman"/>
          <w:i/>
          <w:iCs/>
          <w:sz w:val="24"/>
          <w:szCs w:val="24"/>
        </w:rPr>
        <w:t>sensitivity analyses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22813F8B" w14:textId="7001DDD0" w:rsidR="00973979" w:rsidRPr="00973979" w:rsidRDefault="00973979" w:rsidP="0097397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  <w:sectPr w:rsidR="00973979" w:rsidRPr="00973979" w:rsidSect="00F367FD">
          <w:pgSz w:w="16834" w:h="11909" w:orient="landscape" w:code="9"/>
          <w:pgMar w:top="1020" w:right="720" w:bottom="1123" w:left="720" w:header="0" w:footer="0" w:gutter="0"/>
          <w:cols w:space="720"/>
          <w:docGrid w:linePitch="299"/>
        </w:sectPr>
      </w:pPr>
    </w:p>
    <w:p w14:paraId="4B5C1162" w14:textId="77777777" w:rsidR="00364D20" w:rsidRDefault="00364D20" w:rsidP="00364D20">
      <w:pPr>
        <w:keepNext/>
      </w:pPr>
    </w:p>
    <w:p w14:paraId="1C08ACE0" w14:textId="51DF0AF9" w:rsidR="00364D20" w:rsidRDefault="0099267B" w:rsidP="00364D20">
      <w:pPr>
        <w:keepNext/>
      </w:pPr>
      <w:r>
        <w:rPr>
          <w:noProof/>
        </w:rPr>
        <w:drawing>
          <wp:inline distT="0" distB="0" distL="0" distR="0" wp14:anchorId="71C9D2F6" wp14:editId="7BA981D4">
            <wp:extent cx="6201410" cy="4513580"/>
            <wp:effectExtent l="0" t="0" r="889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1410" cy="451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4990D" w14:textId="4C7FB509" w:rsidR="004E07F0" w:rsidRPr="00364D20" w:rsidRDefault="00364D20" w:rsidP="00364D20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364D20">
        <w:rPr>
          <w:rFonts w:ascii="Times New Roman" w:hAnsi="Times New Roman" w:cs="Times New Roman"/>
          <w:sz w:val="24"/>
          <w:szCs w:val="24"/>
        </w:rPr>
        <w:t xml:space="preserve">Figure </w:t>
      </w:r>
      <w:r w:rsidRPr="00364D20">
        <w:rPr>
          <w:rFonts w:ascii="Times New Roman" w:hAnsi="Times New Roman" w:cs="Times New Roman"/>
          <w:sz w:val="24"/>
          <w:szCs w:val="24"/>
        </w:rPr>
        <w:fldChar w:fldCharType="begin"/>
      </w:r>
      <w:r w:rsidRPr="00364D20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364D20">
        <w:rPr>
          <w:rFonts w:ascii="Times New Roman" w:hAnsi="Times New Roman" w:cs="Times New Roman"/>
          <w:sz w:val="24"/>
          <w:szCs w:val="24"/>
        </w:rPr>
        <w:fldChar w:fldCharType="separate"/>
      </w:r>
      <w:r w:rsidRPr="00364D20">
        <w:rPr>
          <w:rFonts w:ascii="Times New Roman" w:hAnsi="Times New Roman" w:cs="Times New Roman"/>
          <w:noProof/>
          <w:sz w:val="24"/>
          <w:szCs w:val="24"/>
        </w:rPr>
        <w:t>1</w:t>
      </w:r>
      <w:r w:rsidRPr="00364D20">
        <w:rPr>
          <w:rFonts w:ascii="Times New Roman" w:hAnsi="Times New Roman" w:cs="Times New Roman"/>
          <w:sz w:val="24"/>
          <w:szCs w:val="24"/>
        </w:rPr>
        <w:fldChar w:fldCharType="end"/>
      </w:r>
      <w:r w:rsidRPr="00364D20">
        <w:rPr>
          <w:rFonts w:ascii="Times New Roman" w:hAnsi="Times New Roman" w:cs="Times New Roman"/>
          <w:sz w:val="24"/>
          <w:szCs w:val="24"/>
        </w:rPr>
        <w:t xml:space="preserve">. ROC curve </w:t>
      </w:r>
      <w:r w:rsidR="00223DEF">
        <w:rPr>
          <w:rFonts w:ascii="Times New Roman" w:hAnsi="Times New Roman" w:cs="Times New Roman"/>
          <w:sz w:val="24"/>
          <w:szCs w:val="24"/>
        </w:rPr>
        <w:t xml:space="preserve">for the </w:t>
      </w:r>
      <w:r w:rsidR="007F5B4E">
        <w:rPr>
          <w:rFonts w:ascii="Times New Roman" w:hAnsi="Times New Roman" w:cs="Times New Roman"/>
          <w:sz w:val="24"/>
          <w:szCs w:val="24"/>
        </w:rPr>
        <w:t>s</w:t>
      </w:r>
      <w:r w:rsidRPr="00364D20">
        <w:rPr>
          <w:rFonts w:ascii="Times New Roman" w:hAnsi="Times New Roman" w:cs="Times New Roman"/>
          <w:sz w:val="24"/>
          <w:szCs w:val="24"/>
        </w:rPr>
        <w:t>urvey-adjusted multivariable logistic regression model</w:t>
      </w:r>
      <w:r w:rsidR="00973979">
        <w:rPr>
          <w:rFonts w:ascii="Times New Roman" w:hAnsi="Times New Roman" w:cs="Times New Roman"/>
          <w:sz w:val="24"/>
          <w:szCs w:val="24"/>
        </w:rPr>
        <w:t xml:space="preserve"> </w:t>
      </w:r>
      <w:r w:rsidR="00223DEF">
        <w:rPr>
          <w:rFonts w:ascii="Times New Roman" w:hAnsi="Times New Roman" w:cs="Times New Roman"/>
          <w:sz w:val="24"/>
          <w:szCs w:val="24"/>
        </w:rPr>
        <w:t>for predictors of severe malaria admission outcomes</w:t>
      </w:r>
      <w:r w:rsidRPr="00364D20">
        <w:rPr>
          <w:rFonts w:ascii="Times New Roman" w:hAnsi="Times New Roman" w:cs="Times New Roman"/>
          <w:sz w:val="24"/>
          <w:szCs w:val="24"/>
        </w:rPr>
        <w:t>.</w:t>
      </w:r>
    </w:p>
    <w:p w14:paraId="6580E41B" w14:textId="1CBBC903" w:rsidR="003A5B88" w:rsidRDefault="003A5B88" w:rsidP="004E07F0"/>
    <w:p w14:paraId="6B1B2C76" w14:textId="0C85A9CD" w:rsidR="003A5B88" w:rsidRDefault="003A5B88" w:rsidP="004E07F0"/>
    <w:p w14:paraId="7ECFC58E" w14:textId="03DADF9C" w:rsidR="003A5B88" w:rsidRDefault="003A5B88" w:rsidP="004E07F0"/>
    <w:p w14:paraId="7EC1236F" w14:textId="52794944" w:rsidR="003A5B88" w:rsidRDefault="003A5B88" w:rsidP="004E07F0"/>
    <w:p w14:paraId="11FC9DEE" w14:textId="23438057" w:rsidR="003A5B88" w:rsidRDefault="003A5B88" w:rsidP="004E07F0"/>
    <w:p w14:paraId="6F9F4B04" w14:textId="4D0DC83F" w:rsidR="003A5B88" w:rsidRDefault="003A5B88" w:rsidP="004E07F0"/>
    <w:p w14:paraId="24C7F307" w14:textId="25C31ABA" w:rsidR="003A5B88" w:rsidRDefault="003A5B88" w:rsidP="004E07F0"/>
    <w:p w14:paraId="48E51A7A" w14:textId="18358A0C" w:rsidR="003A5B88" w:rsidRDefault="003A5B88" w:rsidP="004E07F0"/>
    <w:p w14:paraId="58FDAC06" w14:textId="16BD4ED4" w:rsidR="003A5B88" w:rsidRDefault="003A5B88" w:rsidP="004E07F0"/>
    <w:p w14:paraId="7785DD06" w14:textId="657D305B" w:rsidR="003A5B88" w:rsidRDefault="003A5B88" w:rsidP="004E07F0"/>
    <w:p w14:paraId="0EB4F298" w14:textId="4ECB7B66" w:rsidR="003A5B88" w:rsidRDefault="003A5B88" w:rsidP="004E07F0"/>
    <w:p w14:paraId="6F49CB26" w14:textId="7D035B80" w:rsidR="003A5B88" w:rsidRDefault="003A5B88" w:rsidP="004E07F0"/>
    <w:p w14:paraId="04DA3085" w14:textId="41840AE6" w:rsidR="003A5B88" w:rsidRDefault="003A5B88" w:rsidP="004E07F0"/>
    <w:p w14:paraId="01A2F652" w14:textId="63D05651" w:rsidR="003A5B88" w:rsidRDefault="003A5B88" w:rsidP="004E07F0"/>
    <w:p w14:paraId="63B8498C" w14:textId="2FEA5A13" w:rsidR="003A5B88" w:rsidRDefault="003A5B88" w:rsidP="004E07F0"/>
    <w:p w14:paraId="4C8E590D" w14:textId="0BFB32E0" w:rsidR="003A5B88" w:rsidRDefault="003A5B88" w:rsidP="004E07F0"/>
    <w:p w14:paraId="3EDB651C" w14:textId="01C2C3AF" w:rsidR="003A5B88" w:rsidRDefault="003A5B88" w:rsidP="004E07F0"/>
    <w:p w14:paraId="27D9C241" w14:textId="481BECDF" w:rsidR="003A5B88" w:rsidRDefault="0099267B" w:rsidP="0099267B">
      <w:pPr>
        <w:keepNext/>
      </w:pPr>
      <w:r>
        <w:rPr>
          <w:noProof/>
        </w:rPr>
        <w:drawing>
          <wp:inline distT="0" distB="0" distL="0" distR="0" wp14:anchorId="725AFB01" wp14:editId="0D3617E5">
            <wp:extent cx="6201410" cy="4512945"/>
            <wp:effectExtent l="0" t="0" r="889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1410" cy="451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4EBF1" w14:textId="62A59F5D" w:rsidR="00223DEF" w:rsidRPr="00364D20" w:rsidRDefault="0099267B" w:rsidP="00223DEF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99267B">
        <w:rPr>
          <w:rFonts w:ascii="Times New Roman" w:hAnsi="Times New Roman" w:cs="Times New Roman"/>
          <w:sz w:val="24"/>
          <w:szCs w:val="24"/>
        </w:rPr>
        <w:t xml:space="preserve">Figure </w:t>
      </w:r>
      <w:r w:rsidRPr="0099267B">
        <w:rPr>
          <w:rFonts w:ascii="Times New Roman" w:hAnsi="Times New Roman" w:cs="Times New Roman"/>
          <w:sz w:val="24"/>
          <w:szCs w:val="24"/>
        </w:rPr>
        <w:fldChar w:fldCharType="begin"/>
      </w:r>
      <w:r w:rsidRPr="0099267B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99267B">
        <w:rPr>
          <w:rFonts w:ascii="Times New Roman" w:hAnsi="Times New Roman" w:cs="Times New Roman"/>
          <w:sz w:val="24"/>
          <w:szCs w:val="24"/>
        </w:rPr>
        <w:fldChar w:fldCharType="separate"/>
      </w:r>
      <w:r w:rsidR="00364D20">
        <w:rPr>
          <w:rFonts w:ascii="Times New Roman" w:hAnsi="Times New Roman" w:cs="Times New Roman"/>
          <w:noProof/>
          <w:sz w:val="24"/>
          <w:szCs w:val="24"/>
        </w:rPr>
        <w:t>2</w:t>
      </w:r>
      <w:r w:rsidRPr="0099267B">
        <w:rPr>
          <w:rFonts w:ascii="Times New Roman" w:hAnsi="Times New Roman" w:cs="Times New Roman"/>
          <w:sz w:val="24"/>
          <w:szCs w:val="24"/>
        </w:rPr>
        <w:fldChar w:fldCharType="end"/>
      </w:r>
      <w:r w:rsidRPr="0099267B">
        <w:rPr>
          <w:rFonts w:ascii="Times New Roman" w:hAnsi="Times New Roman" w:cs="Times New Roman"/>
          <w:sz w:val="24"/>
          <w:szCs w:val="24"/>
        </w:rPr>
        <w:t xml:space="preserve">. ROC curve </w:t>
      </w:r>
      <w:r w:rsidR="00223DEF">
        <w:rPr>
          <w:rFonts w:ascii="Times New Roman" w:hAnsi="Times New Roman" w:cs="Times New Roman"/>
          <w:sz w:val="24"/>
          <w:szCs w:val="24"/>
        </w:rPr>
        <w:t>for</w:t>
      </w:r>
      <w:r w:rsidRPr="0099267B">
        <w:rPr>
          <w:rFonts w:ascii="Times New Roman" w:hAnsi="Times New Roman" w:cs="Times New Roman"/>
          <w:sz w:val="24"/>
          <w:szCs w:val="24"/>
        </w:rPr>
        <w:t xml:space="preserve"> </w:t>
      </w:r>
      <w:r w:rsidR="00364D20">
        <w:rPr>
          <w:rFonts w:ascii="Times New Roman" w:hAnsi="Times New Roman" w:cs="Times New Roman"/>
          <w:sz w:val="24"/>
          <w:szCs w:val="24"/>
        </w:rPr>
        <w:t xml:space="preserve">the multivariable </w:t>
      </w:r>
      <w:r w:rsidRPr="0099267B">
        <w:rPr>
          <w:rFonts w:ascii="Times New Roman" w:hAnsi="Times New Roman" w:cs="Times New Roman"/>
          <w:sz w:val="24"/>
          <w:szCs w:val="24"/>
        </w:rPr>
        <w:t>Firth's penalized likelihood logistic regression</w:t>
      </w:r>
      <w:r>
        <w:rPr>
          <w:rFonts w:ascii="Times New Roman" w:hAnsi="Times New Roman" w:cs="Times New Roman"/>
          <w:sz w:val="24"/>
          <w:szCs w:val="24"/>
        </w:rPr>
        <w:t xml:space="preserve"> model</w:t>
      </w:r>
      <w:r w:rsidR="00223DEF">
        <w:rPr>
          <w:rFonts w:ascii="Times New Roman" w:hAnsi="Times New Roman" w:cs="Times New Roman"/>
          <w:sz w:val="24"/>
          <w:szCs w:val="24"/>
        </w:rPr>
        <w:t xml:space="preserve"> for predictors of severe malaria admission outcomes</w:t>
      </w:r>
      <w:r w:rsidR="00223DEF" w:rsidRPr="00364D20">
        <w:rPr>
          <w:rFonts w:ascii="Times New Roman" w:hAnsi="Times New Roman" w:cs="Times New Roman"/>
          <w:sz w:val="24"/>
          <w:szCs w:val="24"/>
        </w:rPr>
        <w:t>.</w:t>
      </w:r>
    </w:p>
    <w:p w14:paraId="5BA08573" w14:textId="7D1C62D3" w:rsidR="004E07F0" w:rsidRPr="0099267B" w:rsidRDefault="0099267B" w:rsidP="0099267B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99267B">
        <w:rPr>
          <w:rFonts w:ascii="Times New Roman" w:hAnsi="Times New Roman" w:cs="Times New Roman"/>
          <w:sz w:val="24"/>
          <w:szCs w:val="24"/>
        </w:rPr>
        <w:t>.</w:t>
      </w:r>
    </w:p>
    <w:p w14:paraId="382C8530" w14:textId="77777777" w:rsidR="004E07F0" w:rsidRDefault="004E07F0" w:rsidP="004E07F0"/>
    <w:p w14:paraId="1EFE584F" w14:textId="77777777" w:rsidR="004E07F0" w:rsidRDefault="004E07F0" w:rsidP="004E07F0"/>
    <w:p w14:paraId="5ECC37DC" w14:textId="77777777" w:rsidR="00F367FD" w:rsidRPr="00F367FD" w:rsidRDefault="00F367FD">
      <w:pPr>
        <w:rPr>
          <w:rFonts w:ascii="Times New Roman" w:hAnsi="Times New Roman" w:cs="Times New Roman"/>
          <w:sz w:val="24"/>
          <w:szCs w:val="24"/>
        </w:rPr>
      </w:pPr>
    </w:p>
    <w:sectPr w:rsidR="00F367FD" w:rsidRPr="00F367FD" w:rsidSect="003A5B88">
      <w:pgSz w:w="11909" w:h="16834" w:code="9"/>
      <w:pgMar w:top="720" w:right="1123" w:bottom="720" w:left="1020" w:header="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480C2" w14:textId="77777777" w:rsidR="0032442E" w:rsidRDefault="0032442E" w:rsidP="00364D20">
      <w:pPr>
        <w:spacing w:after="0" w:line="240" w:lineRule="auto"/>
      </w:pPr>
      <w:r>
        <w:separator/>
      </w:r>
    </w:p>
  </w:endnote>
  <w:endnote w:type="continuationSeparator" w:id="0">
    <w:p w14:paraId="5A91F2F7" w14:textId="77777777" w:rsidR="0032442E" w:rsidRDefault="0032442E" w:rsidP="00364D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018072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EA8B67" w14:textId="69F75753" w:rsidR="00364D20" w:rsidRDefault="00364D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F8E24C" w14:textId="77777777" w:rsidR="00364D20" w:rsidRDefault="00364D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10927" w14:textId="77777777" w:rsidR="0032442E" w:rsidRDefault="0032442E" w:rsidP="00364D20">
      <w:pPr>
        <w:spacing w:after="0" w:line="240" w:lineRule="auto"/>
      </w:pPr>
      <w:r>
        <w:separator/>
      </w:r>
    </w:p>
  </w:footnote>
  <w:footnote w:type="continuationSeparator" w:id="0">
    <w:p w14:paraId="59E50505" w14:textId="77777777" w:rsidR="0032442E" w:rsidRDefault="0032442E" w:rsidP="00364D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revisionView w:inkAnnotations="0"/>
  <w:defaultTabStop w:val="720"/>
  <w:drawingGridHorizontalSpacing w:val="110"/>
  <w:drawingGridVerticalSpacing w:val="299"/>
  <w:displayHorizont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7FD"/>
    <w:rsid w:val="000A5617"/>
    <w:rsid w:val="001655B1"/>
    <w:rsid w:val="00223DEF"/>
    <w:rsid w:val="002574EB"/>
    <w:rsid w:val="0031660A"/>
    <w:rsid w:val="0032442E"/>
    <w:rsid w:val="00341AF6"/>
    <w:rsid w:val="00364D20"/>
    <w:rsid w:val="003A5B88"/>
    <w:rsid w:val="00420F6C"/>
    <w:rsid w:val="004A7C15"/>
    <w:rsid w:val="004E07F0"/>
    <w:rsid w:val="005F4D17"/>
    <w:rsid w:val="006963FF"/>
    <w:rsid w:val="006C36B8"/>
    <w:rsid w:val="00746FEC"/>
    <w:rsid w:val="007F3A18"/>
    <w:rsid w:val="007F5B4E"/>
    <w:rsid w:val="00967A39"/>
    <w:rsid w:val="00973979"/>
    <w:rsid w:val="0099267B"/>
    <w:rsid w:val="00A43D73"/>
    <w:rsid w:val="00B7107C"/>
    <w:rsid w:val="00C200B0"/>
    <w:rsid w:val="00C977FE"/>
    <w:rsid w:val="00D1062D"/>
    <w:rsid w:val="00DB0AC7"/>
    <w:rsid w:val="00E92EC5"/>
    <w:rsid w:val="00F05618"/>
    <w:rsid w:val="00F367FD"/>
    <w:rsid w:val="00F71165"/>
    <w:rsid w:val="00FC1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9CECDC"/>
  <w15:chartTrackingRefBased/>
  <w15:docId w15:val="{8120948A-407F-43A3-A467-A39456BD3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46F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4D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D20"/>
  </w:style>
  <w:style w:type="paragraph" w:styleId="Footer">
    <w:name w:val="footer"/>
    <w:basedOn w:val="Normal"/>
    <w:link w:val="FooterChar"/>
    <w:uiPriority w:val="99"/>
    <w:unhideWhenUsed/>
    <w:rsid w:val="00364D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4F9A29-249A-4002-9C66-3ABF5AF6B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446</Words>
  <Characters>824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age Eli Yevugah</dc:creator>
  <cp:keywords/>
  <dc:description/>
  <cp:lastModifiedBy>Courage Eli Yevugah</cp:lastModifiedBy>
  <cp:revision>2</cp:revision>
  <dcterms:created xsi:type="dcterms:W3CDTF">2026-02-16T12:22:00Z</dcterms:created>
  <dcterms:modified xsi:type="dcterms:W3CDTF">2026-02-16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70bdaa-13d9-4fdf-99a4-d034cd277a67</vt:lpwstr>
  </property>
</Properties>
</file>